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0AAF6E" w14:textId="6DDB2F50" w:rsidR="00974252" w:rsidRPr="00B009E5" w:rsidRDefault="00F7220B" w:rsidP="00F7220B">
      <w:pPr>
        <w:pStyle w:val="SupplementaryMaterial"/>
        <w:rPr>
          <w:sz w:val="24"/>
          <w:szCs w:val="24"/>
        </w:rPr>
      </w:pPr>
      <w:r w:rsidRPr="001549D3">
        <w:t>Supplementary Material</w:t>
      </w:r>
    </w:p>
    <w:p w14:paraId="314DFCE7" w14:textId="77777777" w:rsidR="00F7220B" w:rsidRDefault="00F7220B" w:rsidP="00F7220B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D0E7D3" w14:textId="726F4243" w:rsidR="00575B04" w:rsidRPr="00F7220B" w:rsidRDefault="008B64CE" w:rsidP="00F7220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722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</w:t>
      </w:r>
      <w:r w:rsidR="00575B04" w:rsidRPr="00F722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. Patient characteristics per year.</w:t>
      </w:r>
      <w:r w:rsidR="007D6E84" w:rsidRPr="00F722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="007D6E84" w:rsidRPr="00F722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proofErr w:type="gramEnd"/>
      <w:r w:rsidR="007D6E84" w:rsidRPr="00F722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%).</w:t>
      </w:r>
      <w:r w:rsidR="00575B04" w:rsidRPr="00F722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*ADL = Activities of daily living. </w:t>
      </w:r>
      <w:r w:rsidR="009D1E3B" w:rsidRPr="00F7220B">
        <w:rPr>
          <w:sz w:val="24"/>
          <w:szCs w:val="24"/>
        </w:rPr>
        <w:t>†</w:t>
      </w:r>
      <w:r w:rsidR="00575B04" w:rsidRPr="00F722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LS = Reaction level scale </w:t>
      </w:r>
    </w:p>
    <w:p w14:paraId="735A37BB" w14:textId="77777777" w:rsidR="0079441D" w:rsidRDefault="0079441D" w:rsidP="00F7220B">
      <w:pPr>
        <w:pStyle w:val="Brdtext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Oformateradtabell2"/>
        <w:tblW w:w="14736" w:type="dxa"/>
        <w:tblInd w:w="-28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959"/>
        <w:gridCol w:w="1960"/>
        <w:gridCol w:w="1960"/>
        <w:gridCol w:w="1959"/>
        <w:gridCol w:w="1960"/>
        <w:gridCol w:w="1960"/>
      </w:tblGrid>
      <w:tr w:rsidR="00575B04" w:rsidRPr="007D6E84" w14:paraId="78E0ED0A" w14:textId="77777777" w:rsidTr="007944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none" w:sz="0" w:space="0" w:color="auto"/>
            </w:tcBorders>
          </w:tcPr>
          <w:p w14:paraId="6718F5F8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959" w:type="dxa"/>
            <w:tcBorders>
              <w:bottom w:val="none" w:sz="0" w:space="0" w:color="auto"/>
            </w:tcBorders>
          </w:tcPr>
          <w:p w14:paraId="43A120CE" w14:textId="77777777" w:rsidR="00575B04" w:rsidRPr="0079441D" w:rsidRDefault="00575B04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960" w:type="dxa"/>
            <w:tcBorders>
              <w:bottom w:val="none" w:sz="0" w:space="0" w:color="auto"/>
            </w:tcBorders>
          </w:tcPr>
          <w:p w14:paraId="17746664" w14:textId="77777777" w:rsidR="00575B04" w:rsidRPr="0079441D" w:rsidRDefault="00575B04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960" w:type="dxa"/>
            <w:tcBorders>
              <w:bottom w:val="none" w:sz="0" w:space="0" w:color="auto"/>
            </w:tcBorders>
          </w:tcPr>
          <w:p w14:paraId="6788BEDA" w14:textId="77777777" w:rsidR="00575B04" w:rsidRPr="0079441D" w:rsidRDefault="00575B04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959" w:type="dxa"/>
            <w:tcBorders>
              <w:bottom w:val="none" w:sz="0" w:space="0" w:color="auto"/>
            </w:tcBorders>
          </w:tcPr>
          <w:p w14:paraId="040E97B4" w14:textId="77777777" w:rsidR="00575B04" w:rsidRPr="0079441D" w:rsidRDefault="00575B04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960" w:type="dxa"/>
            <w:tcBorders>
              <w:bottom w:val="none" w:sz="0" w:space="0" w:color="auto"/>
            </w:tcBorders>
          </w:tcPr>
          <w:p w14:paraId="3EDE7416" w14:textId="77777777" w:rsidR="00575B04" w:rsidRPr="0079441D" w:rsidRDefault="00575B04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960" w:type="dxa"/>
            <w:tcBorders>
              <w:bottom w:val="none" w:sz="0" w:space="0" w:color="auto"/>
            </w:tcBorders>
          </w:tcPr>
          <w:p w14:paraId="77184376" w14:textId="77777777" w:rsidR="00575B04" w:rsidRPr="0079441D" w:rsidRDefault="00575B04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016</w:t>
            </w:r>
          </w:p>
        </w:tc>
      </w:tr>
      <w:tr w:rsidR="00575B04" w:rsidRPr="0079441D" w14:paraId="31AD5905" w14:textId="77777777" w:rsidTr="00794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one" w:sz="0" w:space="0" w:color="auto"/>
              <w:bottom w:val="none" w:sz="0" w:space="0" w:color="auto"/>
            </w:tcBorders>
          </w:tcPr>
          <w:p w14:paraId="0F89C4C2" w14:textId="4402E07E" w:rsidR="00110817" w:rsidRDefault="00110817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otal admissions</w:t>
            </w:r>
          </w:p>
          <w:p w14:paraId="67F29D7B" w14:textId="35D6E130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x:</w:t>
            </w:r>
          </w:p>
          <w:p w14:paraId="61905378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Men</w:t>
            </w:r>
          </w:p>
          <w:p w14:paraId="78DF0FFC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Women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20753E3F" w14:textId="52F7D1B9" w:rsidR="00575B04" w:rsidRPr="0079441D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1F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23334 (17.6%)</w:t>
            </w:r>
          </w:p>
          <w:p w14:paraId="52EAC6C2" w14:textId="77777777" w:rsidR="00110817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E1A890" w14:textId="334E038B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31 (52.0%)</w:t>
            </w:r>
          </w:p>
          <w:p w14:paraId="080C8691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03 (48.0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3DD1099A" w14:textId="77777777" w:rsidR="00110817" w:rsidRPr="00501FCF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501F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23207 (17.5%)</w:t>
            </w:r>
          </w:p>
          <w:p w14:paraId="5C3DD752" w14:textId="77777777" w:rsidR="00110817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B2DB28D" w14:textId="13D7E376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08 (51.7%)</w:t>
            </w:r>
          </w:p>
          <w:p w14:paraId="43279EC5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99 (48.3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6202B359" w14:textId="6210E4D5" w:rsidR="00575B04" w:rsidRPr="0079441D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1F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22558 (17.0%)</w:t>
            </w:r>
          </w:p>
          <w:p w14:paraId="2B14FFEC" w14:textId="77777777" w:rsidR="00110817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CA737A0" w14:textId="4B7A3A22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793 (52.3%) </w:t>
            </w:r>
          </w:p>
          <w:p w14:paraId="560DA3E1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65 (47.7%)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6E44D127" w14:textId="77777777" w:rsidR="00110817" w:rsidRPr="00501FCF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501F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21992 (16.6%)</w:t>
            </w:r>
          </w:p>
          <w:p w14:paraId="354E7094" w14:textId="77777777" w:rsidR="00110817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59990AE" w14:textId="5FAAC4D8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62 (52.6%)</w:t>
            </w:r>
          </w:p>
          <w:p w14:paraId="0F5019D6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30 (47.4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0EFBEA2E" w14:textId="2E2E66C5" w:rsidR="00575B04" w:rsidRPr="0079441D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1F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21376 (16.1%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)</w:t>
            </w:r>
          </w:p>
          <w:p w14:paraId="7DFC7DAA" w14:textId="77777777" w:rsidR="00110817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153AC77" w14:textId="1D41BD00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38 (53.0%)</w:t>
            </w:r>
          </w:p>
          <w:p w14:paraId="320C558E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38 (47.0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1E3AFA09" w14:textId="034583B0" w:rsidR="00575B04" w:rsidRPr="0079441D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1F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20277 (15.3%)</w:t>
            </w:r>
          </w:p>
          <w:p w14:paraId="461E784D" w14:textId="77777777" w:rsidR="00110817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96EFC1" w14:textId="5A6DECB3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93 (53.2%)</w:t>
            </w:r>
          </w:p>
          <w:p w14:paraId="547899B3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84 (46.8%)</w:t>
            </w:r>
          </w:p>
        </w:tc>
      </w:tr>
      <w:tr w:rsidR="00575B04" w:rsidRPr="0079441D" w14:paraId="0BE3E0A6" w14:textId="77777777" w:rsidTr="0079441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623CEB5B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 (mean/median)</w:t>
            </w:r>
          </w:p>
        </w:tc>
        <w:tc>
          <w:tcPr>
            <w:tcW w:w="1959" w:type="dxa"/>
          </w:tcPr>
          <w:p w14:paraId="561DFA64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/78</w:t>
            </w:r>
          </w:p>
        </w:tc>
        <w:tc>
          <w:tcPr>
            <w:tcW w:w="1960" w:type="dxa"/>
          </w:tcPr>
          <w:p w14:paraId="571BC397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/77</w:t>
            </w:r>
          </w:p>
        </w:tc>
        <w:tc>
          <w:tcPr>
            <w:tcW w:w="1960" w:type="dxa"/>
          </w:tcPr>
          <w:p w14:paraId="5F2B5BF5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/77</w:t>
            </w:r>
          </w:p>
        </w:tc>
        <w:tc>
          <w:tcPr>
            <w:tcW w:w="1959" w:type="dxa"/>
          </w:tcPr>
          <w:p w14:paraId="1D73B99F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/77</w:t>
            </w:r>
          </w:p>
        </w:tc>
        <w:tc>
          <w:tcPr>
            <w:tcW w:w="1960" w:type="dxa"/>
          </w:tcPr>
          <w:p w14:paraId="7BA4C6A6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/77</w:t>
            </w:r>
          </w:p>
        </w:tc>
        <w:tc>
          <w:tcPr>
            <w:tcW w:w="1960" w:type="dxa"/>
          </w:tcPr>
          <w:p w14:paraId="7B65CFDA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/77</w:t>
            </w:r>
          </w:p>
        </w:tc>
      </w:tr>
      <w:tr w:rsidR="00575B04" w:rsidRPr="0079441D" w14:paraId="0400EDD7" w14:textId="77777777" w:rsidTr="00794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one" w:sz="0" w:space="0" w:color="auto"/>
              <w:bottom w:val="none" w:sz="0" w:space="0" w:color="auto"/>
            </w:tcBorders>
          </w:tcPr>
          <w:p w14:paraId="402DFCEC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DL* dependency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3F4CC18D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1 (11.6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7EAA1390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6 (11.7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5DBD773E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9 (12.1%)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48947025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1 (12.1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019F277E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3 (13.1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51BABD67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0 (12.8%)</w:t>
            </w:r>
          </w:p>
        </w:tc>
      </w:tr>
      <w:tr w:rsidR="00575B04" w:rsidRPr="0079441D" w14:paraId="34F512F7" w14:textId="77777777" w:rsidTr="0079441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2B112BE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vious stroke</w:t>
            </w:r>
          </w:p>
        </w:tc>
        <w:tc>
          <w:tcPr>
            <w:tcW w:w="1959" w:type="dxa"/>
          </w:tcPr>
          <w:p w14:paraId="4E28E15C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58 (24.9%)</w:t>
            </w:r>
          </w:p>
        </w:tc>
        <w:tc>
          <w:tcPr>
            <w:tcW w:w="1960" w:type="dxa"/>
          </w:tcPr>
          <w:p w14:paraId="115A5433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5 (24.6%)</w:t>
            </w:r>
          </w:p>
        </w:tc>
        <w:tc>
          <w:tcPr>
            <w:tcW w:w="1960" w:type="dxa"/>
          </w:tcPr>
          <w:p w14:paraId="515CF0D5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15 (23.7%)</w:t>
            </w:r>
          </w:p>
        </w:tc>
        <w:tc>
          <w:tcPr>
            <w:tcW w:w="1959" w:type="dxa"/>
          </w:tcPr>
          <w:p w14:paraId="75900014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4 (23.3%)</w:t>
            </w:r>
          </w:p>
        </w:tc>
        <w:tc>
          <w:tcPr>
            <w:tcW w:w="1960" w:type="dxa"/>
          </w:tcPr>
          <w:p w14:paraId="30600444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4 (22.9%)</w:t>
            </w:r>
          </w:p>
        </w:tc>
        <w:tc>
          <w:tcPr>
            <w:tcW w:w="1960" w:type="dxa"/>
          </w:tcPr>
          <w:p w14:paraId="6E906810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20 (22.4%)</w:t>
            </w:r>
          </w:p>
        </w:tc>
      </w:tr>
      <w:tr w:rsidR="00575B04" w:rsidRPr="0079441D" w14:paraId="519361C5" w14:textId="77777777" w:rsidTr="00794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one" w:sz="0" w:space="0" w:color="auto"/>
              <w:bottom w:val="none" w:sz="0" w:space="0" w:color="auto"/>
            </w:tcBorders>
          </w:tcPr>
          <w:p w14:paraId="38E56FF6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55050F3A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64 (28.4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3E25FC43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06 (27.7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524B6829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48 (28.8%)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31E7D439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28 (29.3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25C554B1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86 (29.0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1E4ED6CE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90 (28.1%)</w:t>
            </w:r>
          </w:p>
        </w:tc>
      </w:tr>
      <w:tr w:rsidR="00575B04" w:rsidRPr="0079441D" w14:paraId="59BE1534" w14:textId="77777777" w:rsidTr="0079441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1E1AA09B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959" w:type="dxa"/>
          </w:tcPr>
          <w:p w14:paraId="7E900C35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15 (20.3%)</w:t>
            </w:r>
          </w:p>
        </w:tc>
        <w:tc>
          <w:tcPr>
            <w:tcW w:w="1960" w:type="dxa"/>
          </w:tcPr>
          <w:p w14:paraId="77314C67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5 (20.6%)</w:t>
            </w:r>
          </w:p>
        </w:tc>
        <w:tc>
          <w:tcPr>
            <w:tcW w:w="1960" w:type="dxa"/>
          </w:tcPr>
          <w:p w14:paraId="394D1510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8 (21.2%)</w:t>
            </w:r>
          </w:p>
        </w:tc>
        <w:tc>
          <w:tcPr>
            <w:tcW w:w="1959" w:type="dxa"/>
          </w:tcPr>
          <w:p w14:paraId="5D2DD436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9 (21.2%)</w:t>
            </w:r>
          </w:p>
        </w:tc>
        <w:tc>
          <w:tcPr>
            <w:tcW w:w="1960" w:type="dxa"/>
          </w:tcPr>
          <w:p w14:paraId="42330DCF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79 (21.0%)</w:t>
            </w:r>
          </w:p>
        </w:tc>
        <w:tc>
          <w:tcPr>
            <w:tcW w:w="1960" w:type="dxa"/>
          </w:tcPr>
          <w:p w14:paraId="3BA59125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1 (21.3%)</w:t>
            </w:r>
          </w:p>
        </w:tc>
      </w:tr>
      <w:tr w:rsidR="00575B04" w:rsidRPr="0079441D" w14:paraId="0DD0DD31" w14:textId="77777777" w:rsidTr="00794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one" w:sz="0" w:space="0" w:color="auto"/>
              <w:bottom w:val="none" w:sz="0" w:space="0" w:color="auto"/>
            </w:tcBorders>
          </w:tcPr>
          <w:p w14:paraId="6C4040C8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ypertensive treatment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78023123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84 (60.8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07240EEB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50 (61.3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0D5D02F3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33 (62.7%)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4446D2E2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90 (62.6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6C150130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11 (62.1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7CDB8D83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88 (61.9%)</w:t>
            </w:r>
          </w:p>
        </w:tc>
      </w:tr>
      <w:tr w:rsidR="00575B04" w:rsidRPr="0079441D" w14:paraId="533F0C8C" w14:textId="77777777" w:rsidTr="0079441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20C26B5B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959" w:type="dxa"/>
          </w:tcPr>
          <w:p w14:paraId="5D9D51A2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8 (13.8%)</w:t>
            </w:r>
          </w:p>
        </w:tc>
        <w:tc>
          <w:tcPr>
            <w:tcW w:w="1960" w:type="dxa"/>
          </w:tcPr>
          <w:p w14:paraId="775189F1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8 (14.0%)</w:t>
            </w:r>
          </w:p>
        </w:tc>
        <w:tc>
          <w:tcPr>
            <w:tcW w:w="1960" w:type="dxa"/>
          </w:tcPr>
          <w:p w14:paraId="0E25D771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9 (13.7%)</w:t>
            </w:r>
          </w:p>
        </w:tc>
        <w:tc>
          <w:tcPr>
            <w:tcW w:w="1959" w:type="dxa"/>
          </w:tcPr>
          <w:p w14:paraId="5CC6CB50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6 (14.2%)</w:t>
            </w:r>
          </w:p>
        </w:tc>
        <w:tc>
          <w:tcPr>
            <w:tcW w:w="1960" w:type="dxa"/>
          </w:tcPr>
          <w:p w14:paraId="51729DEB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3 (14.5%)</w:t>
            </w:r>
          </w:p>
        </w:tc>
        <w:tc>
          <w:tcPr>
            <w:tcW w:w="1960" w:type="dxa"/>
          </w:tcPr>
          <w:p w14:paraId="352122C1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2 (15.1%)</w:t>
            </w:r>
          </w:p>
        </w:tc>
      </w:tr>
      <w:tr w:rsidR="00575B04" w:rsidRPr="0079441D" w14:paraId="0D8B3F3E" w14:textId="77777777" w:rsidTr="00794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one" w:sz="0" w:space="0" w:color="auto"/>
              <w:bottom w:val="none" w:sz="0" w:space="0" w:color="auto"/>
            </w:tcBorders>
          </w:tcPr>
          <w:p w14:paraId="34D126CF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rrival by ambulance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56CAA5C5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71 (75.6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374656DA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87 (75.9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207EAC55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83 (76.5%)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36A60921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88 (76.3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1AB8FF12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12 (76.1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461E2556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11 (74.8%)</w:t>
            </w:r>
          </w:p>
        </w:tc>
      </w:tr>
      <w:tr w:rsidR="00575B04" w:rsidRPr="0079441D" w14:paraId="1A9E3647" w14:textId="77777777" w:rsidTr="0079441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205EFB0" w14:textId="1C9DF77F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nsciousness (RLS</w:t>
            </w:r>
            <w:r w:rsidR="009D1E3B" w:rsidRPr="00F559B8">
              <w:rPr>
                <w:lang w:val="en-US"/>
              </w:rPr>
              <w:t>†</w:t>
            </w: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  <w:p w14:paraId="28C8F553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Alert</w:t>
            </w:r>
          </w:p>
          <w:p w14:paraId="40784872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Drowsy</w:t>
            </w:r>
          </w:p>
          <w:p w14:paraId="61800857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Unconscious</w:t>
            </w:r>
          </w:p>
        </w:tc>
        <w:tc>
          <w:tcPr>
            <w:tcW w:w="1959" w:type="dxa"/>
          </w:tcPr>
          <w:p w14:paraId="07CCE406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547BAA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94 (82.7%)</w:t>
            </w:r>
          </w:p>
          <w:p w14:paraId="76191F84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7 (12.0%)</w:t>
            </w:r>
          </w:p>
          <w:p w14:paraId="3CDB0756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1 (5.3%)</w:t>
            </w:r>
          </w:p>
        </w:tc>
        <w:tc>
          <w:tcPr>
            <w:tcW w:w="1960" w:type="dxa"/>
          </w:tcPr>
          <w:p w14:paraId="39B535CD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DDBEDA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45 (83.0%)</w:t>
            </w:r>
          </w:p>
          <w:p w14:paraId="10EFB90B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9 (12.3%)</w:t>
            </w:r>
          </w:p>
          <w:p w14:paraId="579A9A9C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2 (4.7%)</w:t>
            </w:r>
          </w:p>
        </w:tc>
        <w:tc>
          <w:tcPr>
            <w:tcW w:w="1960" w:type="dxa"/>
          </w:tcPr>
          <w:p w14:paraId="612A34AD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B33C12B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27 (83.2%)</w:t>
            </w:r>
          </w:p>
          <w:p w14:paraId="7B864CCF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16 (11.7%)</w:t>
            </w:r>
          </w:p>
          <w:p w14:paraId="6A3D9842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2 (5.0%)</w:t>
            </w:r>
          </w:p>
        </w:tc>
        <w:tc>
          <w:tcPr>
            <w:tcW w:w="1959" w:type="dxa"/>
          </w:tcPr>
          <w:p w14:paraId="58070DF1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AEBAF5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87 (84.0%)</w:t>
            </w:r>
          </w:p>
          <w:p w14:paraId="47470BC4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4 (11.4%)</w:t>
            </w:r>
          </w:p>
          <w:p w14:paraId="0B9B31FA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6 (4.7%)</w:t>
            </w:r>
          </w:p>
        </w:tc>
        <w:tc>
          <w:tcPr>
            <w:tcW w:w="1960" w:type="dxa"/>
          </w:tcPr>
          <w:p w14:paraId="5BD8FA24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012B5E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32 (84.3%)</w:t>
            </w:r>
          </w:p>
          <w:p w14:paraId="7DE98B63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2 (11.0%)</w:t>
            </w:r>
          </w:p>
          <w:p w14:paraId="039557CB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8 (4.6%)</w:t>
            </w:r>
          </w:p>
        </w:tc>
        <w:tc>
          <w:tcPr>
            <w:tcW w:w="1960" w:type="dxa"/>
          </w:tcPr>
          <w:p w14:paraId="1355BFEB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B0648C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07 (84.7%)</w:t>
            </w:r>
          </w:p>
          <w:p w14:paraId="190E4852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9 (10.5%)</w:t>
            </w:r>
          </w:p>
          <w:p w14:paraId="53F9361F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6 (4.8%)</w:t>
            </w:r>
          </w:p>
        </w:tc>
      </w:tr>
      <w:tr w:rsidR="00575B04" w:rsidRPr="0079441D" w14:paraId="6F68526B" w14:textId="77777777" w:rsidTr="00794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one" w:sz="0" w:space="0" w:color="auto"/>
              <w:bottom w:val="none" w:sz="0" w:space="0" w:color="auto"/>
            </w:tcBorders>
          </w:tcPr>
          <w:p w14:paraId="429514AA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roke type</w:t>
            </w:r>
          </w:p>
          <w:p w14:paraId="6C46938C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Hemorrhagic</w:t>
            </w:r>
          </w:p>
          <w:p w14:paraId="6A97613C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Ischemic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4C7A32E8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FFCEA5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7 (12.3%)</w:t>
            </w:r>
          </w:p>
          <w:p w14:paraId="1EA733AF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57 (87.7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0F768CB4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009DD8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4 (12.2%)</w:t>
            </w:r>
          </w:p>
          <w:p w14:paraId="7CB45A1B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73 (87.8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2DF1BA91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8F10C9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5 (13.1%)</w:t>
            </w:r>
          </w:p>
          <w:p w14:paraId="6483CD21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03 (86.9%)</w:t>
            </w:r>
          </w:p>
        </w:tc>
        <w:tc>
          <w:tcPr>
            <w:tcW w:w="1959" w:type="dxa"/>
            <w:tcBorders>
              <w:top w:val="none" w:sz="0" w:space="0" w:color="auto"/>
              <w:bottom w:val="none" w:sz="0" w:space="0" w:color="auto"/>
            </w:tcBorders>
          </w:tcPr>
          <w:p w14:paraId="2F614A39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694160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4 (12.9%)</w:t>
            </w:r>
          </w:p>
          <w:p w14:paraId="5AFDE374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48 (87.1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590BC257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2B5E58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0 (13.3%)</w:t>
            </w:r>
          </w:p>
          <w:p w14:paraId="21CF2E89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36 (86.7%)</w:t>
            </w:r>
          </w:p>
        </w:tc>
        <w:tc>
          <w:tcPr>
            <w:tcW w:w="1960" w:type="dxa"/>
            <w:tcBorders>
              <w:top w:val="none" w:sz="0" w:space="0" w:color="auto"/>
              <w:bottom w:val="none" w:sz="0" w:space="0" w:color="auto"/>
            </w:tcBorders>
          </w:tcPr>
          <w:p w14:paraId="24390C12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90E143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7 (13.3%)</w:t>
            </w:r>
          </w:p>
          <w:p w14:paraId="401E8F32" w14:textId="77777777" w:rsidR="00575B04" w:rsidRPr="0079441D" w:rsidRDefault="00575B04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90 (86.7%)</w:t>
            </w:r>
          </w:p>
        </w:tc>
      </w:tr>
      <w:tr w:rsidR="00575B04" w:rsidRPr="0079441D" w14:paraId="524D093D" w14:textId="77777777" w:rsidTr="0079441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102ECA3C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ospital type</w:t>
            </w:r>
          </w:p>
          <w:p w14:paraId="6E1120E8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Specialized non-university</w:t>
            </w:r>
          </w:p>
          <w:p w14:paraId="22285E91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University</w:t>
            </w:r>
          </w:p>
          <w:p w14:paraId="01C0A4F1" w14:textId="77777777" w:rsidR="00575B04" w:rsidRPr="0079441D" w:rsidRDefault="00575B0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Community</w:t>
            </w:r>
          </w:p>
        </w:tc>
        <w:tc>
          <w:tcPr>
            <w:tcW w:w="1959" w:type="dxa"/>
          </w:tcPr>
          <w:p w14:paraId="568450DF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1F5202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23 (45.5%)</w:t>
            </w:r>
          </w:p>
          <w:p w14:paraId="2599DCC9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2 (20.5%)</w:t>
            </w:r>
          </w:p>
          <w:p w14:paraId="1AB7DE7E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39 (34.0%)</w:t>
            </w:r>
          </w:p>
        </w:tc>
        <w:tc>
          <w:tcPr>
            <w:tcW w:w="1960" w:type="dxa"/>
          </w:tcPr>
          <w:p w14:paraId="1ADF4897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F080E8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82 (46.0%)</w:t>
            </w:r>
          </w:p>
          <w:p w14:paraId="5F8DF2A9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7 (20.1%)</w:t>
            </w:r>
          </w:p>
          <w:p w14:paraId="63A327F1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68 (33.9%)</w:t>
            </w:r>
          </w:p>
        </w:tc>
        <w:tc>
          <w:tcPr>
            <w:tcW w:w="1960" w:type="dxa"/>
          </w:tcPr>
          <w:p w14:paraId="054044A3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D95CCE7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80 (45.1%)</w:t>
            </w:r>
          </w:p>
          <w:p w14:paraId="46E2696C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62 (20.7%)</w:t>
            </w:r>
          </w:p>
          <w:p w14:paraId="76F33437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16 (34.2%)</w:t>
            </w:r>
          </w:p>
        </w:tc>
        <w:tc>
          <w:tcPr>
            <w:tcW w:w="1959" w:type="dxa"/>
          </w:tcPr>
          <w:p w14:paraId="6B2715F8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82ABD3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86 (45.4%)</w:t>
            </w:r>
          </w:p>
          <w:p w14:paraId="1106AAAD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94 (20.0%)</w:t>
            </w:r>
          </w:p>
          <w:p w14:paraId="47CE6D56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12 (34.6%)</w:t>
            </w:r>
          </w:p>
        </w:tc>
        <w:tc>
          <w:tcPr>
            <w:tcW w:w="1960" w:type="dxa"/>
          </w:tcPr>
          <w:p w14:paraId="554568D0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D2D4F8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47 (45.1%)</w:t>
            </w:r>
          </w:p>
          <w:p w14:paraId="4D410D07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35 (20.7%)</w:t>
            </w:r>
          </w:p>
          <w:p w14:paraId="539DA4B3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94 (34.1%)</w:t>
            </w:r>
          </w:p>
        </w:tc>
        <w:tc>
          <w:tcPr>
            <w:tcW w:w="1960" w:type="dxa"/>
          </w:tcPr>
          <w:p w14:paraId="61C45B17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4E7690E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40 (46.1%)</w:t>
            </w:r>
          </w:p>
          <w:p w14:paraId="7CB626E8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6 (20.7%)</w:t>
            </w:r>
          </w:p>
          <w:p w14:paraId="72FF96E7" w14:textId="77777777" w:rsidR="00575B04" w:rsidRPr="0079441D" w:rsidRDefault="00575B04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4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31 (33.2%)</w:t>
            </w:r>
          </w:p>
        </w:tc>
      </w:tr>
    </w:tbl>
    <w:p w14:paraId="70684399" w14:textId="77777777" w:rsidR="00575B04" w:rsidRPr="00575B04" w:rsidRDefault="00575B04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F627A3" w14:textId="0B117F3F" w:rsidR="0079441D" w:rsidRPr="0079441D" w:rsidRDefault="0079441D" w:rsidP="00F7220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r w:rsidR="008B64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Table</w:t>
      </w:r>
      <w:r w:rsidR="008B64CE" w:rsidRPr="007944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7944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I</w:t>
      </w:r>
      <w:r w:rsidR="00BA0C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proofErr w:type="spellEnd"/>
      <w:r w:rsidRPr="007944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F65FC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tient characteristics per month from January to June</w:t>
      </w:r>
      <w:r w:rsidRPr="007944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7D6E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="007D6E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proofErr w:type="gramEnd"/>
      <w:r w:rsidR="007D6E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%).</w:t>
      </w:r>
      <w:r w:rsidRPr="007944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*ADL = Activities of daily living. </w:t>
      </w:r>
      <w:r w:rsidR="009D1E3B" w:rsidRPr="00461B2E">
        <w:t>†</w:t>
      </w:r>
      <w:r w:rsidRPr="007944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LS = Reaction level scale</w:t>
      </w:r>
    </w:p>
    <w:tbl>
      <w:tblPr>
        <w:tblStyle w:val="Oformateradtabell2"/>
        <w:tblW w:w="14288" w:type="dxa"/>
        <w:tblInd w:w="-28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885"/>
        <w:gridCol w:w="1885"/>
        <w:gridCol w:w="1885"/>
        <w:gridCol w:w="1885"/>
        <w:gridCol w:w="1885"/>
        <w:gridCol w:w="1885"/>
      </w:tblGrid>
      <w:tr w:rsidR="00F65FC6" w:rsidRPr="007D6E84" w14:paraId="42831054" w14:textId="77777777" w:rsidTr="00F65F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none" w:sz="0" w:space="0" w:color="auto"/>
            </w:tcBorders>
          </w:tcPr>
          <w:p w14:paraId="005B7727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85" w:type="dxa"/>
            <w:tcBorders>
              <w:bottom w:val="none" w:sz="0" w:space="0" w:color="auto"/>
            </w:tcBorders>
          </w:tcPr>
          <w:p w14:paraId="4FF6CC0A" w14:textId="77777777" w:rsidR="00F65FC6" w:rsidRPr="00F65FC6" w:rsidRDefault="00F65FC6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anuary</w:t>
            </w:r>
          </w:p>
        </w:tc>
        <w:tc>
          <w:tcPr>
            <w:tcW w:w="1885" w:type="dxa"/>
            <w:tcBorders>
              <w:bottom w:val="none" w:sz="0" w:space="0" w:color="auto"/>
            </w:tcBorders>
          </w:tcPr>
          <w:p w14:paraId="49FE704E" w14:textId="77777777" w:rsidR="00F65FC6" w:rsidRPr="00F65FC6" w:rsidRDefault="00F65FC6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ebruary</w:t>
            </w:r>
          </w:p>
        </w:tc>
        <w:tc>
          <w:tcPr>
            <w:tcW w:w="1885" w:type="dxa"/>
            <w:tcBorders>
              <w:bottom w:val="none" w:sz="0" w:space="0" w:color="auto"/>
            </w:tcBorders>
          </w:tcPr>
          <w:p w14:paraId="41272BF0" w14:textId="77777777" w:rsidR="00F65FC6" w:rsidRPr="00F65FC6" w:rsidRDefault="00F65FC6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rch</w:t>
            </w:r>
          </w:p>
        </w:tc>
        <w:tc>
          <w:tcPr>
            <w:tcW w:w="1885" w:type="dxa"/>
            <w:tcBorders>
              <w:bottom w:val="none" w:sz="0" w:space="0" w:color="auto"/>
            </w:tcBorders>
          </w:tcPr>
          <w:p w14:paraId="16CD7A98" w14:textId="77777777" w:rsidR="00F65FC6" w:rsidRPr="00F65FC6" w:rsidRDefault="00F65FC6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pril</w:t>
            </w:r>
          </w:p>
        </w:tc>
        <w:tc>
          <w:tcPr>
            <w:tcW w:w="1885" w:type="dxa"/>
            <w:tcBorders>
              <w:bottom w:val="none" w:sz="0" w:space="0" w:color="auto"/>
            </w:tcBorders>
          </w:tcPr>
          <w:p w14:paraId="63E4DBFA" w14:textId="77777777" w:rsidR="00F65FC6" w:rsidRPr="00F65FC6" w:rsidRDefault="00F65FC6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y</w:t>
            </w:r>
          </w:p>
        </w:tc>
        <w:tc>
          <w:tcPr>
            <w:tcW w:w="1885" w:type="dxa"/>
            <w:tcBorders>
              <w:bottom w:val="none" w:sz="0" w:space="0" w:color="auto"/>
            </w:tcBorders>
          </w:tcPr>
          <w:p w14:paraId="5DD7FFF4" w14:textId="77777777" w:rsidR="00F65FC6" w:rsidRPr="00F65FC6" w:rsidRDefault="00F65FC6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une</w:t>
            </w:r>
          </w:p>
        </w:tc>
      </w:tr>
      <w:tr w:rsidR="00F65FC6" w:rsidRPr="00F65FC6" w14:paraId="277A4EDE" w14:textId="77777777" w:rsidTr="00F6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one" w:sz="0" w:space="0" w:color="auto"/>
              <w:bottom w:val="none" w:sz="0" w:space="0" w:color="auto"/>
            </w:tcBorders>
          </w:tcPr>
          <w:p w14:paraId="35CD2C3F" w14:textId="2AD6F044" w:rsidR="00110817" w:rsidRDefault="00077DA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otal</w:t>
            </w:r>
          </w:p>
          <w:p w14:paraId="39163471" w14:textId="02E567D6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x:</w:t>
            </w:r>
          </w:p>
          <w:p w14:paraId="23E6A94C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Men</w:t>
            </w:r>
          </w:p>
          <w:p w14:paraId="62F97EB5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Women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187EC524" w14:textId="22E760F4" w:rsidR="00F65FC6" w:rsidRPr="00F65FC6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83 (8.9%)</w:t>
            </w:r>
          </w:p>
          <w:p w14:paraId="58BBC5B3" w14:textId="77777777" w:rsidR="00110817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5DB252" w14:textId="1A76C04B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44 (52.1%)</w:t>
            </w:r>
          </w:p>
          <w:p w14:paraId="6F8ECF20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9 (47.9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54ACE893" w14:textId="1F18EE32" w:rsidR="00F65FC6" w:rsidRPr="00F65FC6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86 (8.0%)</w:t>
            </w:r>
          </w:p>
          <w:p w14:paraId="26B5B484" w14:textId="77777777" w:rsidR="00110817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632340" w14:textId="369C56AB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8 (51.2%)</w:t>
            </w:r>
          </w:p>
          <w:p w14:paraId="5E4C0B8A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68 (48.8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646B7912" w14:textId="77777777" w:rsidR="00110817" w:rsidRPr="00501FCF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501F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1569 (8.7%)</w:t>
            </w:r>
          </w:p>
          <w:p w14:paraId="2135940E" w14:textId="77777777" w:rsidR="00110817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966997" w14:textId="23DAEFFD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41 (52.2%)</w:t>
            </w:r>
          </w:p>
          <w:p w14:paraId="635D9ECB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28 (47.8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39429540" w14:textId="77777777" w:rsidR="00110817" w:rsidRPr="00501FCF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501F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1363 (8.6%)</w:t>
            </w:r>
          </w:p>
          <w:p w14:paraId="308CC590" w14:textId="77777777" w:rsidR="00110817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BE62F1" w14:textId="1F7D9A14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24 (53.0%)</w:t>
            </w:r>
          </w:p>
          <w:p w14:paraId="3BE6A7A5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9 (47.0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106A80D7" w14:textId="77777777" w:rsidR="00110817" w:rsidRPr="00501FCF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501F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1470 (8.6%)</w:t>
            </w:r>
          </w:p>
          <w:p w14:paraId="161D582B" w14:textId="77777777" w:rsidR="00110817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8061EA" w14:textId="2383E60D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78 (52.1%)</w:t>
            </w:r>
          </w:p>
          <w:p w14:paraId="7C393EC6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92 (47.9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3B2A1A01" w14:textId="29A302BC" w:rsidR="00F65FC6" w:rsidRPr="00F65FC6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1F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0756 (8.1%)</w:t>
            </w:r>
          </w:p>
          <w:p w14:paraId="775FBB6F" w14:textId="77777777" w:rsidR="00110817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347DBD" w14:textId="7ECC1C1F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45 (53.4%)</w:t>
            </w:r>
          </w:p>
          <w:p w14:paraId="4DC8B2A5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1 (46.6%)</w:t>
            </w:r>
          </w:p>
        </w:tc>
      </w:tr>
      <w:tr w:rsidR="00F65FC6" w:rsidRPr="00F65FC6" w14:paraId="4B53E90E" w14:textId="77777777" w:rsidTr="00F65FC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1A3055D8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 (mean/median)</w:t>
            </w:r>
          </w:p>
        </w:tc>
        <w:tc>
          <w:tcPr>
            <w:tcW w:w="1885" w:type="dxa"/>
          </w:tcPr>
          <w:p w14:paraId="4B5A05FA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/77</w:t>
            </w:r>
          </w:p>
        </w:tc>
        <w:tc>
          <w:tcPr>
            <w:tcW w:w="1885" w:type="dxa"/>
          </w:tcPr>
          <w:p w14:paraId="57A41EBC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/77</w:t>
            </w:r>
          </w:p>
        </w:tc>
        <w:tc>
          <w:tcPr>
            <w:tcW w:w="1885" w:type="dxa"/>
          </w:tcPr>
          <w:p w14:paraId="4E3C071C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/77</w:t>
            </w:r>
          </w:p>
        </w:tc>
        <w:tc>
          <w:tcPr>
            <w:tcW w:w="1885" w:type="dxa"/>
          </w:tcPr>
          <w:p w14:paraId="6FE99DD4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/77</w:t>
            </w:r>
          </w:p>
        </w:tc>
        <w:tc>
          <w:tcPr>
            <w:tcW w:w="1885" w:type="dxa"/>
          </w:tcPr>
          <w:p w14:paraId="7058B3FE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/77</w:t>
            </w:r>
          </w:p>
        </w:tc>
        <w:tc>
          <w:tcPr>
            <w:tcW w:w="1885" w:type="dxa"/>
          </w:tcPr>
          <w:p w14:paraId="15FDF95C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/77</w:t>
            </w:r>
          </w:p>
        </w:tc>
      </w:tr>
      <w:tr w:rsidR="00F65FC6" w:rsidRPr="00F65FC6" w14:paraId="227A4CEA" w14:textId="77777777" w:rsidTr="00F6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one" w:sz="0" w:space="0" w:color="auto"/>
              <w:bottom w:val="none" w:sz="0" w:space="0" w:color="auto"/>
            </w:tcBorders>
          </w:tcPr>
          <w:p w14:paraId="6D20A57C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DL</w:t>
            </w:r>
            <w:r w:rsid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*</w:t>
            </w: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dependency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1879795D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1 (12.7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0731AD3F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8 (12.1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17CFEFCE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04 (12.5%) 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1F2F61DE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8 (12.5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77CA45AE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8 (12.7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25E021B8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5 (11.8%)</w:t>
            </w:r>
          </w:p>
        </w:tc>
      </w:tr>
      <w:tr w:rsidR="00F65FC6" w:rsidRPr="00F65FC6" w14:paraId="7A584C5C" w14:textId="77777777" w:rsidTr="00F65FC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8E561E8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vious stroke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22E9E443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1 (24.1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01E6B629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3 (24.1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0AE6F1E1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5 (23.7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58D9F3F2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1 (24.2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3C706605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5 (23.6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3F069393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5 (23.2%)</w:t>
            </w:r>
          </w:p>
        </w:tc>
      </w:tr>
      <w:tr w:rsidR="00F65FC6" w:rsidRPr="00F65FC6" w14:paraId="331CA274" w14:textId="77777777" w:rsidTr="00F6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one" w:sz="0" w:space="0" w:color="auto"/>
              <w:bottom w:val="none" w:sz="0" w:space="0" w:color="auto"/>
            </w:tcBorders>
          </w:tcPr>
          <w:p w14:paraId="28765D16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5FDDCB9D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8 (29.6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5AD92FD5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2 (28.6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590CEA80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2 (28.9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5F8D0E75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6 (28.6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4170962A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9 (28.6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173DA62C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1 (27.9%)</w:t>
            </w:r>
          </w:p>
        </w:tc>
      </w:tr>
      <w:tr w:rsidR="00F65FC6" w:rsidRPr="00F65FC6" w14:paraId="7AC13C2B" w14:textId="77777777" w:rsidTr="00F65FC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6C910604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12A0CB68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6 (21.3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3DA80350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5 (21.3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7193E62E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5 (21.0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51F275E9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5 (20.8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5DA24794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2 (21.2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35A0F419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9 (20.7%)</w:t>
            </w:r>
          </w:p>
        </w:tc>
      </w:tr>
      <w:tr w:rsidR="00F65FC6" w:rsidRPr="00F65FC6" w14:paraId="7B671ABC" w14:textId="77777777" w:rsidTr="00F6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one" w:sz="0" w:space="0" w:color="auto"/>
              <w:bottom w:val="none" w:sz="0" w:space="0" w:color="auto"/>
            </w:tcBorders>
          </w:tcPr>
          <w:p w14:paraId="622E3CB3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ypertensive treatment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22DB7B44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7 (61.6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5914AA2E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28 (61.9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08D195AF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91 (61.6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6B680E6C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7 (62.0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11FE39C0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9 (61.8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60FA3F9B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82 (61.5%)</w:t>
            </w:r>
          </w:p>
        </w:tc>
      </w:tr>
      <w:tr w:rsidR="00F65FC6" w:rsidRPr="00F65FC6" w14:paraId="1FFD6573" w14:textId="77777777" w:rsidTr="00F65FC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D79A10C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7E2421D9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6 (14.0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4B336F87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1 (13.3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0F4A64E3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4 (13.5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340D1FF3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7 (14.1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768F6BB1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7 (14.4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77234AE7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2 (14.9%)</w:t>
            </w:r>
          </w:p>
        </w:tc>
      </w:tr>
      <w:tr w:rsidR="00F65FC6" w:rsidRPr="00F65FC6" w14:paraId="2CDD540F" w14:textId="77777777" w:rsidTr="00F6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one" w:sz="0" w:space="0" w:color="auto"/>
              <w:bottom w:val="none" w:sz="0" w:space="0" w:color="auto"/>
            </w:tcBorders>
          </w:tcPr>
          <w:p w14:paraId="5729A50C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rrival by ambulance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73ADA701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56 (77.0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67ECD5E9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0 (76.5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03D731ED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6 (75.9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71A3023F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5 (75.5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159A3116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85 (75.6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5759D8C1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64 (75.4%)</w:t>
            </w:r>
          </w:p>
        </w:tc>
      </w:tr>
      <w:tr w:rsidR="00F65FC6" w:rsidRPr="00F65FC6" w14:paraId="01F364B2" w14:textId="77777777" w:rsidTr="00F65FC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1EE8529" w14:textId="394B4A5C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nsciousness (RLS</w:t>
            </w:r>
            <w:r w:rsidR="009D1E3B" w:rsidRPr="00F559B8">
              <w:rPr>
                <w:lang w:val="en-US"/>
              </w:rPr>
              <w:t>†</w:t>
            </w: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  <w:p w14:paraId="76775B32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Alert</w:t>
            </w:r>
          </w:p>
          <w:p w14:paraId="5BF27D2E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Drowsy</w:t>
            </w:r>
          </w:p>
          <w:p w14:paraId="00B93CD5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Unconscious</w:t>
            </w:r>
          </w:p>
        </w:tc>
        <w:tc>
          <w:tcPr>
            <w:tcW w:w="1885" w:type="dxa"/>
          </w:tcPr>
          <w:p w14:paraId="5D5F792A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2B82C88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41 (82.7%)</w:t>
            </w:r>
          </w:p>
          <w:p w14:paraId="5E912E67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9 (12.3%)</w:t>
            </w:r>
          </w:p>
          <w:p w14:paraId="02AE0CD3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3 (4.9%)</w:t>
            </w:r>
          </w:p>
        </w:tc>
        <w:tc>
          <w:tcPr>
            <w:tcW w:w="1885" w:type="dxa"/>
          </w:tcPr>
          <w:p w14:paraId="6A2EA13D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EC8FE9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37 (83.5%)</w:t>
            </w:r>
          </w:p>
          <w:p w14:paraId="23599398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2 (11.4%)</w:t>
            </w:r>
          </w:p>
          <w:p w14:paraId="3E7FFFAB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 (5.1%)</w:t>
            </w:r>
          </w:p>
        </w:tc>
        <w:tc>
          <w:tcPr>
            <w:tcW w:w="1885" w:type="dxa"/>
          </w:tcPr>
          <w:p w14:paraId="4F80079B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DB09FE5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65 (82.7%)</w:t>
            </w:r>
          </w:p>
          <w:p w14:paraId="7BF3052E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5 (12.0%)</w:t>
            </w:r>
          </w:p>
          <w:p w14:paraId="351AB29E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7 (5.3%)</w:t>
            </w:r>
          </w:p>
        </w:tc>
        <w:tc>
          <w:tcPr>
            <w:tcW w:w="1885" w:type="dxa"/>
          </w:tcPr>
          <w:p w14:paraId="5C432972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99D049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05 (83.6%)</w:t>
            </w:r>
          </w:p>
          <w:p w14:paraId="02D83A25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4 (11.6%)</w:t>
            </w:r>
          </w:p>
          <w:p w14:paraId="3C3B44B4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3 (4.8%)</w:t>
            </w:r>
          </w:p>
        </w:tc>
        <w:tc>
          <w:tcPr>
            <w:tcW w:w="1885" w:type="dxa"/>
          </w:tcPr>
          <w:p w14:paraId="48C78E20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A43F36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36 (84.0%)</w:t>
            </w:r>
          </w:p>
          <w:p w14:paraId="7A19CF6F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2 (11.2%)</w:t>
            </w:r>
          </w:p>
          <w:p w14:paraId="4B37C6D7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1 (4.9%)</w:t>
            </w:r>
          </w:p>
        </w:tc>
        <w:tc>
          <w:tcPr>
            <w:tcW w:w="1885" w:type="dxa"/>
          </w:tcPr>
          <w:p w14:paraId="35D40723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222AC2C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58 (84.0%)</w:t>
            </w:r>
          </w:p>
          <w:p w14:paraId="2733E163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0 (11.2%)</w:t>
            </w:r>
          </w:p>
          <w:p w14:paraId="0C5A5ECC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6 (4.8%)</w:t>
            </w:r>
          </w:p>
        </w:tc>
      </w:tr>
      <w:tr w:rsidR="00F65FC6" w:rsidRPr="00F65FC6" w14:paraId="77830214" w14:textId="77777777" w:rsidTr="00F6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one" w:sz="0" w:space="0" w:color="auto"/>
              <w:bottom w:val="none" w:sz="0" w:space="0" w:color="auto"/>
            </w:tcBorders>
          </w:tcPr>
          <w:p w14:paraId="716AB70F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roke type</w:t>
            </w:r>
          </w:p>
          <w:p w14:paraId="25FDB5B6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Hemorrhagic</w:t>
            </w:r>
          </w:p>
          <w:p w14:paraId="1130C9E2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Ischemic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17BD9083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5DA7E9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33 (86.8%)</w:t>
            </w:r>
          </w:p>
          <w:p w14:paraId="49FF89EF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0 (13.2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6B5B6C10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4DA4A4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25 (87.1%)</w:t>
            </w:r>
          </w:p>
          <w:p w14:paraId="16B1E0C0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1 (12.9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4107EFEE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8C508E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61 (87.0%)</w:t>
            </w:r>
          </w:p>
          <w:p w14:paraId="69FB4248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8 (13.0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672AB72B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C1E5DA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85 (87.0%)</w:t>
            </w:r>
          </w:p>
          <w:p w14:paraId="659BD859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8 (13.0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26C7CDC9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2E70BC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00 (88.1%)</w:t>
            </w:r>
          </w:p>
          <w:p w14:paraId="42A7B889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0 (11.9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375F2A40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E4A1DB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80 (87.2%)</w:t>
            </w:r>
          </w:p>
          <w:p w14:paraId="562228C5" w14:textId="77777777" w:rsidR="00F65FC6" w:rsidRPr="00F65FC6" w:rsidRDefault="00F65FC6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6 (12.8%)</w:t>
            </w:r>
          </w:p>
        </w:tc>
      </w:tr>
      <w:tr w:rsidR="00F65FC6" w:rsidRPr="00F65FC6" w14:paraId="34BEEE07" w14:textId="77777777" w:rsidTr="00F65FC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77F3A469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ospital type</w:t>
            </w:r>
          </w:p>
          <w:p w14:paraId="58F746C1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Specialized non-university</w:t>
            </w:r>
          </w:p>
          <w:p w14:paraId="216248A2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University</w:t>
            </w:r>
          </w:p>
          <w:p w14:paraId="5289459E" w14:textId="77777777" w:rsidR="00F65FC6" w:rsidRPr="00F65FC6" w:rsidRDefault="00F65FC6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Community</w:t>
            </w:r>
          </w:p>
        </w:tc>
        <w:tc>
          <w:tcPr>
            <w:tcW w:w="1885" w:type="dxa"/>
          </w:tcPr>
          <w:p w14:paraId="7740A546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115755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0 (45.7%)</w:t>
            </w:r>
          </w:p>
          <w:p w14:paraId="625016BE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7 (20.8%)</w:t>
            </w:r>
          </w:p>
          <w:p w14:paraId="35856013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6 (33.5%)</w:t>
            </w:r>
          </w:p>
        </w:tc>
        <w:tc>
          <w:tcPr>
            <w:tcW w:w="1885" w:type="dxa"/>
          </w:tcPr>
          <w:p w14:paraId="58C385B4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ED2B32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3 (45.7%)</w:t>
            </w:r>
          </w:p>
          <w:p w14:paraId="289F1114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2 (21.0%)</w:t>
            </w:r>
          </w:p>
          <w:p w14:paraId="795F0607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1 (33.4%)</w:t>
            </w:r>
          </w:p>
        </w:tc>
        <w:tc>
          <w:tcPr>
            <w:tcW w:w="1885" w:type="dxa"/>
          </w:tcPr>
          <w:p w14:paraId="4D772B9C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D0DD41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72 (45.6%)</w:t>
            </w:r>
          </w:p>
          <w:p w14:paraId="3AC501CC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8 (20.8%)</w:t>
            </w:r>
          </w:p>
          <w:p w14:paraId="32E2BA43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89 (33.6%)</w:t>
            </w:r>
          </w:p>
        </w:tc>
        <w:tc>
          <w:tcPr>
            <w:tcW w:w="1885" w:type="dxa"/>
          </w:tcPr>
          <w:p w14:paraId="3F107D4C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A3A818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14 (45.0%)</w:t>
            </w:r>
          </w:p>
          <w:p w14:paraId="7F74989A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2 (20.4%)</w:t>
            </w:r>
          </w:p>
          <w:p w14:paraId="370F3DC3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7 (34.6%)</w:t>
            </w:r>
          </w:p>
        </w:tc>
        <w:tc>
          <w:tcPr>
            <w:tcW w:w="1885" w:type="dxa"/>
          </w:tcPr>
          <w:p w14:paraId="5EC13861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59CD993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4 (44.5%)</w:t>
            </w:r>
          </w:p>
          <w:p w14:paraId="5D53AB4D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4 (20.4%)</w:t>
            </w:r>
          </w:p>
          <w:p w14:paraId="6DDF8D13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2 (35.1%)</w:t>
            </w:r>
          </w:p>
        </w:tc>
        <w:tc>
          <w:tcPr>
            <w:tcW w:w="1885" w:type="dxa"/>
          </w:tcPr>
          <w:p w14:paraId="34340585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C47D48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2 (45.6%)</w:t>
            </w:r>
          </w:p>
          <w:p w14:paraId="6F07154F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7 (20.8%)</w:t>
            </w:r>
          </w:p>
          <w:p w14:paraId="7DC975F3" w14:textId="77777777" w:rsidR="00F65FC6" w:rsidRPr="00F65FC6" w:rsidRDefault="00F65FC6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5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7 (33.6%)</w:t>
            </w:r>
          </w:p>
        </w:tc>
      </w:tr>
    </w:tbl>
    <w:p w14:paraId="1BBE5B09" w14:textId="77777777" w:rsidR="0079441D" w:rsidRDefault="0079441D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B72F99" w14:textId="77777777" w:rsidR="00BA0C6D" w:rsidRDefault="00BA0C6D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EA9FDCA" w14:textId="3002C985" w:rsidR="00BA0C6D" w:rsidRDefault="008B64CE" w:rsidP="00F7220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Table</w:t>
      </w:r>
      <w:r w:rsidRPr="007944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BA0C6D" w:rsidRPr="007944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I</w:t>
      </w:r>
      <w:r w:rsidR="00BA0C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proofErr w:type="spellEnd"/>
      <w:r w:rsidR="00BA0C6D" w:rsidRPr="007944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BA0C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tient characteristics per month from </w:t>
      </w:r>
      <w:r w:rsidR="006D5C9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uly</w:t>
      </w:r>
      <w:r w:rsidR="00BA0C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o </w:t>
      </w:r>
      <w:r w:rsidR="006D5C9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cember</w:t>
      </w:r>
      <w:r w:rsidR="00BA0C6D" w:rsidRPr="007944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BA0C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="00BA0C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proofErr w:type="gramEnd"/>
      <w:r w:rsidR="00BA0C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%).</w:t>
      </w:r>
      <w:r w:rsidR="00BA0C6D" w:rsidRPr="007944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*ADL = Activities of daily living. </w:t>
      </w:r>
      <w:r w:rsidR="009D1E3B" w:rsidRPr="00461B2E">
        <w:t>†</w:t>
      </w:r>
      <w:r w:rsidR="00BA0C6D" w:rsidRPr="007944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LS = Reaction level scale</w:t>
      </w:r>
    </w:p>
    <w:tbl>
      <w:tblPr>
        <w:tblStyle w:val="Oformateradtabell2"/>
        <w:tblW w:w="14288" w:type="dxa"/>
        <w:tblInd w:w="-28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885"/>
        <w:gridCol w:w="1885"/>
        <w:gridCol w:w="1885"/>
        <w:gridCol w:w="1885"/>
        <w:gridCol w:w="1885"/>
        <w:gridCol w:w="1885"/>
      </w:tblGrid>
      <w:tr w:rsidR="00BA0C6D" w:rsidRPr="00BA0C6D" w14:paraId="4F52153C" w14:textId="77777777" w:rsidTr="00BA0C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bottom w:val="none" w:sz="0" w:space="0" w:color="auto"/>
            </w:tcBorders>
          </w:tcPr>
          <w:p w14:paraId="1A79F5F1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885" w:type="dxa"/>
            <w:tcBorders>
              <w:bottom w:val="none" w:sz="0" w:space="0" w:color="auto"/>
            </w:tcBorders>
          </w:tcPr>
          <w:p w14:paraId="53DCE3EF" w14:textId="77777777" w:rsidR="00BA0C6D" w:rsidRPr="00BA0C6D" w:rsidRDefault="00BA0C6D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uly</w:t>
            </w:r>
          </w:p>
        </w:tc>
        <w:tc>
          <w:tcPr>
            <w:tcW w:w="1885" w:type="dxa"/>
            <w:tcBorders>
              <w:bottom w:val="none" w:sz="0" w:space="0" w:color="auto"/>
            </w:tcBorders>
          </w:tcPr>
          <w:p w14:paraId="5C21294E" w14:textId="77777777" w:rsidR="00BA0C6D" w:rsidRPr="00BA0C6D" w:rsidRDefault="00BA0C6D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ugust</w:t>
            </w:r>
          </w:p>
        </w:tc>
        <w:tc>
          <w:tcPr>
            <w:tcW w:w="1885" w:type="dxa"/>
            <w:tcBorders>
              <w:bottom w:val="none" w:sz="0" w:space="0" w:color="auto"/>
            </w:tcBorders>
          </w:tcPr>
          <w:p w14:paraId="7F3A7B3C" w14:textId="77777777" w:rsidR="00BA0C6D" w:rsidRPr="00BA0C6D" w:rsidRDefault="00BA0C6D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885" w:type="dxa"/>
            <w:tcBorders>
              <w:bottom w:val="none" w:sz="0" w:space="0" w:color="auto"/>
            </w:tcBorders>
          </w:tcPr>
          <w:p w14:paraId="0196AE34" w14:textId="77777777" w:rsidR="00BA0C6D" w:rsidRPr="00BA0C6D" w:rsidRDefault="00BA0C6D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1885" w:type="dxa"/>
            <w:tcBorders>
              <w:bottom w:val="none" w:sz="0" w:space="0" w:color="auto"/>
            </w:tcBorders>
          </w:tcPr>
          <w:p w14:paraId="0CA5A8AE" w14:textId="77777777" w:rsidR="00BA0C6D" w:rsidRPr="00BA0C6D" w:rsidRDefault="00BA0C6D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ovember</w:t>
            </w:r>
          </w:p>
        </w:tc>
        <w:tc>
          <w:tcPr>
            <w:tcW w:w="1885" w:type="dxa"/>
            <w:tcBorders>
              <w:bottom w:val="none" w:sz="0" w:space="0" w:color="auto"/>
            </w:tcBorders>
          </w:tcPr>
          <w:p w14:paraId="4A44DFFF" w14:textId="77777777" w:rsidR="00BA0C6D" w:rsidRPr="00BA0C6D" w:rsidRDefault="00BA0C6D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ecember</w:t>
            </w:r>
          </w:p>
        </w:tc>
      </w:tr>
      <w:tr w:rsidR="00BA0C6D" w:rsidRPr="00BA0C6D" w14:paraId="51394D98" w14:textId="77777777" w:rsidTr="00BA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one" w:sz="0" w:space="0" w:color="auto"/>
              <w:bottom w:val="none" w:sz="0" w:space="0" w:color="auto"/>
            </w:tcBorders>
          </w:tcPr>
          <w:p w14:paraId="67A536CF" w14:textId="1BB30179" w:rsidR="00110817" w:rsidRDefault="00077DA4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otal</w:t>
            </w:r>
          </w:p>
          <w:p w14:paraId="1B058DFE" w14:textId="6A8F8C3E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x:</w:t>
            </w:r>
          </w:p>
          <w:p w14:paraId="3F251207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Men</w:t>
            </w:r>
          </w:p>
          <w:p w14:paraId="0C317EB2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Women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5F590FFE" w14:textId="77777777" w:rsidR="00110817" w:rsidRPr="00501FCF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501F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0483 (7.9%)</w:t>
            </w:r>
          </w:p>
          <w:p w14:paraId="78C7CA65" w14:textId="77777777" w:rsidR="00110817" w:rsidRPr="00BA0C6D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4524EF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57 (53.0%)</w:t>
            </w:r>
          </w:p>
          <w:p w14:paraId="61A6D43E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6 (47.0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59183589" w14:textId="77777777" w:rsidR="00110817" w:rsidRPr="00501FCF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501F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0905 (8.2%)</w:t>
            </w:r>
          </w:p>
          <w:p w14:paraId="2C001C1D" w14:textId="77777777" w:rsidR="00110817" w:rsidRPr="00BA0C6D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93C2BC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74 (52.9%)</w:t>
            </w:r>
          </w:p>
          <w:p w14:paraId="45A26935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1 (47.1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79C07BC7" w14:textId="77777777" w:rsidR="00110817" w:rsidRPr="00501FCF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501F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0771 (8.1%)</w:t>
            </w:r>
          </w:p>
          <w:p w14:paraId="7F779DD9" w14:textId="77777777" w:rsidR="00110817" w:rsidRPr="00BA0C6D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F76CCF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6 (52.3%)</w:t>
            </w:r>
          </w:p>
          <w:p w14:paraId="7616363D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5 (47.7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4DDDAA78" w14:textId="77777777" w:rsidR="00110817" w:rsidRPr="00501FCF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501F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1179 (8.4%)</w:t>
            </w:r>
          </w:p>
          <w:p w14:paraId="44F78C1F" w14:textId="77777777" w:rsidR="00110817" w:rsidRPr="00BA0C6D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E9A848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77 (52.6%)</w:t>
            </w:r>
          </w:p>
          <w:p w14:paraId="04E99299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2 (47.4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27A97870" w14:textId="77777777" w:rsidR="00110817" w:rsidRPr="00501FCF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501F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0812 (8.1%)</w:t>
            </w:r>
          </w:p>
          <w:p w14:paraId="643B7A6B" w14:textId="77777777" w:rsidR="00110817" w:rsidRPr="00BA0C6D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4AA227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14 (51.9%)</w:t>
            </w:r>
          </w:p>
          <w:p w14:paraId="563B9AD7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8 (48.1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47B020DE" w14:textId="239E09F8" w:rsidR="00BA0C6D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1F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1067 (8.3%)</w:t>
            </w:r>
          </w:p>
          <w:p w14:paraId="64DF2346" w14:textId="77777777" w:rsidR="00110817" w:rsidRPr="00BA0C6D" w:rsidRDefault="00110817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E9BAAA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17 (52.6%)</w:t>
            </w:r>
          </w:p>
          <w:p w14:paraId="03AAF9AE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50 (47.4%)</w:t>
            </w:r>
          </w:p>
        </w:tc>
      </w:tr>
      <w:tr w:rsidR="00BA0C6D" w:rsidRPr="00BA0C6D" w14:paraId="0A99A18F" w14:textId="77777777" w:rsidTr="00BA0C6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1E62A1B4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 (mean/median)</w:t>
            </w:r>
          </w:p>
        </w:tc>
        <w:tc>
          <w:tcPr>
            <w:tcW w:w="1885" w:type="dxa"/>
          </w:tcPr>
          <w:p w14:paraId="48E235EE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/77</w:t>
            </w:r>
          </w:p>
        </w:tc>
        <w:tc>
          <w:tcPr>
            <w:tcW w:w="1885" w:type="dxa"/>
          </w:tcPr>
          <w:p w14:paraId="293BC680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/77</w:t>
            </w:r>
          </w:p>
        </w:tc>
        <w:tc>
          <w:tcPr>
            <w:tcW w:w="1885" w:type="dxa"/>
          </w:tcPr>
          <w:p w14:paraId="753AEA93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/77</w:t>
            </w:r>
          </w:p>
        </w:tc>
        <w:tc>
          <w:tcPr>
            <w:tcW w:w="1885" w:type="dxa"/>
          </w:tcPr>
          <w:p w14:paraId="7045ED94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/77</w:t>
            </w:r>
          </w:p>
        </w:tc>
        <w:tc>
          <w:tcPr>
            <w:tcW w:w="1885" w:type="dxa"/>
          </w:tcPr>
          <w:p w14:paraId="45B8416C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/77</w:t>
            </w:r>
          </w:p>
        </w:tc>
        <w:tc>
          <w:tcPr>
            <w:tcW w:w="1885" w:type="dxa"/>
          </w:tcPr>
          <w:p w14:paraId="48B2B369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/77</w:t>
            </w:r>
          </w:p>
        </w:tc>
      </w:tr>
      <w:tr w:rsidR="00BA0C6D" w:rsidRPr="00BA0C6D" w14:paraId="1ADFA052" w14:textId="77777777" w:rsidTr="00BA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one" w:sz="0" w:space="0" w:color="auto"/>
              <w:bottom w:val="none" w:sz="0" w:space="0" w:color="auto"/>
            </w:tcBorders>
          </w:tcPr>
          <w:p w14:paraId="42D79954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DL</w:t>
            </w:r>
            <w:r w:rsidR="006D5C9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*</w:t>
            </w: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dependency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64221610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2 (12.4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0AB548E5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4 (11.9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67BA2DF0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4 (11.8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6C814B98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1 (12.0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373DE647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4 (12.2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5CB80689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1 (11.8%)</w:t>
            </w:r>
          </w:p>
        </w:tc>
      </w:tr>
      <w:tr w:rsidR="006D5C98" w:rsidRPr="00BA0C6D" w14:paraId="7FF7E272" w14:textId="77777777" w:rsidTr="00BA0C6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10162882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vious stroke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3D1CB7FA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3 (23.5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11CAC6DE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5 (24.0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2B3BEC58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5 (22.8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34E6C090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2 (23.8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137630ED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4 (23.7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383FBB0E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7 (23.2%)</w:t>
            </w:r>
          </w:p>
        </w:tc>
      </w:tr>
      <w:tr w:rsidR="00BA0C6D" w:rsidRPr="00BA0C6D" w14:paraId="7393DB36" w14:textId="77777777" w:rsidTr="00BA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one" w:sz="0" w:space="0" w:color="auto"/>
              <w:bottom w:val="none" w:sz="0" w:space="0" w:color="auto"/>
            </w:tcBorders>
          </w:tcPr>
          <w:p w14:paraId="63B731DD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0600CE45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3 (28.0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67F5DE84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2 (27.7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5E6669A8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3 (28.2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19F04DF7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7 (28.1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32EBC0D7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0 (29.0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1951D638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9 (29.4%)</w:t>
            </w:r>
          </w:p>
        </w:tc>
      </w:tr>
      <w:tr w:rsidR="006D5C98" w:rsidRPr="00BA0C6D" w14:paraId="6EBC6F1E" w14:textId="77777777" w:rsidTr="00BA0C6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A4DA1A7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5F3F4108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5 (21.0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18AEC70C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5 (20.9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0416C37F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0 (20.8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78569216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3 (20.5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2C2F439D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1 (21.0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2C41ADFC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1 (20.6%)</w:t>
            </w:r>
          </w:p>
        </w:tc>
      </w:tr>
      <w:tr w:rsidR="00BA0C6D" w:rsidRPr="00BA0C6D" w14:paraId="7BC44E52" w14:textId="77777777" w:rsidTr="00BA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one" w:sz="0" w:space="0" w:color="auto"/>
              <w:bottom w:val="none" w:sz="0" w:space="0" w:color="auto"/>
            </w:tcBorders>
          </w:tcPr>
          <w:p w14:paraId="4DFFB22E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ypertensive treatment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65637848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0 (62.1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340A5FBD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8 (61.8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0D0799A0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1 (61.6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779D38EF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3 (61.7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659E104C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2 (62.2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7BE42DF7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8 (62.8%)</w:t>
            </w:r>
          </w:p>
        </w:tc>
      </w:tr>
      <w:tr w:rsidR="006D5C98" w:rsidRPr="00BA0C6D" w14:paraId="2FE99341" w14:textId="77777777" w:rsidTr="00BA0C6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4FD87B7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7D4C4EEB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7 (14.7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737C8C99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6 (14.7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0C2AB3E9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6 (14.6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5D449B87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2 (14.2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2C0F787D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8 (14.6%)</w:t>
            </w:r>
          </w:p>
        </w:tc>
        <w:tc>
          <w:tcPr>
            <w:tcW w:w="1885" w:type="dxa"/>
            <w:shd w:val="clear" w:color="auto" w:fill="auto"/>
            <w:vAlign w:val="bottom"/>
          </w:tcPr>
          <w:p w14:paraId="688E2335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0 (13.5%)</w:t>
            </w:r>
          </w:p>
        </w:tc>
      </w:tr>
      <w:tr w:rsidR="00BA0C6D" w:rsidRPr="00BA0C6D" w14:paraId="22555360" w14:textId="77777777" w:rsidTr="00BA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one" w:sz="0" w:space="0" w:color="auto"/>
              <w:bottom w:val="none" w:sz="0" w:space="0" w:color="auto"/>
            </w:tcBorders>
          </w:tcPr>
          <w:p w14:paraId="2EC2E6C7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rrival by ambulance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061C22AF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38 (75.4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006B4482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5 (75.1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2E2FD3CB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4 (75.2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7BDCDECC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7 (75.3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635C2B76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62 (76.5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61FC2CF3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30 (77.0%)</w:t>
            </w:r>
          </w:p>
        </w:tc>
      </w:tr>
      <w:tr w:rsidR="00BA0C6D" w:rsidRPr="00BA0C6D" w14:paraId="4E0FA31B" w14:textId="77777777" w:rsidTr="00BA0C6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E6C4F55" w14:textId="75F9D086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nsciousness (RLS</w:t>
            </w:r>
            <w:r w:rsidR="009D1E3B" w:rsidRPr="00F559B8">
              <w:rPr>
                <w:lang w:val="en-US"/>
              </w:rPr>
              <w:t>†</w:t>
            </w: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  <w:p w14:paraId="5C2C5854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Alert</w:t>
            </w:r>
          </w:p>
          <w:p w14:paraId="2C45704C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Drowsy</w:t>
            </w:r>
          </w:p>
          <w:p w14:paraId="7EF1EF05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Unconscious</w:t>
            </w:r>
          </w:p>
        </w:tc>
        <w:tc>
          <w:tcPr>
            <w:tcW w:w="1885" w:type="dxa"/>
          </w:tcPr>
          <w:p w14:paraId="226B83BC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A992F3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58 (83.6%)</w:t>
            </w:r>
          </w:p>
          <w:p w14:paraId="31772AFA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4 (11.3%)</w:t>
            </w:r>
          </w:p>
          <w:p w14:paraId="43B88339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 (5.0%)</w:t>
            </w:r>
          </w:p>
        </w:tc>
        <w:tc>
          <w:tcPr>
            <w:tcW w:w="1885" w:type="dxa"/>
          </w:tcPr>
          <w:p w14:paraId="188F09B6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744317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00 (84.3%)</w:t>
            </w:r>
          </w:p>
          <w:p w14:paraId="013E9723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6 (11.3%)</w:t>
            </w:r>
          </w:p>
          <w:p w14:paraId="5938BBA8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 (4.5%)</w:t>
            </w:r>
          </w:p>
        </w:tc>
        <w:tc>
          <w:tcPr>
            <w:tcW w:w="1885" w:type="dxa"/>
          </w:tcPr>
          <w:p w14:paraId="708400BC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1D1666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36 (83.8%)</w:t>
            </w:r>
          </w:p>
          <w:p w14:paraId="5DF10252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8 (11.4%)</w:t>
            </w:r>
          </w:p>
          <w:p w14:paraId="01F2F7A2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 (4.8%)</w:t>
            </w:r>
          </w:p>
        </w:tc>
        <w:tc>
          <w:tcPr>
            <w:tcW w:w="1885" w:type="dxa"/>
          </w:tcPr>
          <w:p w14:paraId="6112AE48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4B4F559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41 (83.9%)</w:t>
            </w:r>
          </w:p>
          <w:p w14:paraId="4D35251B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5 (11.5%)</w:t>
            </w:r>
          </w:p>
          <w:p w14:paraId="0ADD6B7B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 (4.6%)</w:t>
            </w:r>
          </w:p>
        </w:tc>
        <w:tc>
          <w:tcPr>
            <w:tcW w:w="1885" w:type="dxa"/>
          </w:tcPr>
          <w:p w14:paraId="6B710C06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E720D0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06 (83.5%)</w:t>
            </w:r>
          </w:p>
          <w:p w14:paraId="3FE2B549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6 (11.4%)</w:t>
            </w:r>
          </w:p>
          <w:p w14:paraId="775196BF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8 (5.1%)</w:t>
            </w:r>
          </w:p>
        </w:tc>
        <w:tc>
          <w:tcPr>
            <w:tcW w:w="1885" w:type="dxa"/>
          </w:tcPr>
          <w:p w14:paraId="10110670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30C3A3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09 (84.0%)</w:t>
            </w:r>
          </w:p>
          <w:p w14:paraId="01CE32F7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6 (11.5%)</w:t>
            </w:r>
          </w:p>
          <w:p w14:paraId="5E85CCD3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 (4.5%)</w:t>
            </w:r>
          </w:p>
        </w:tc>
      </w:tr>
      <w:tr w:rsidR="00BA0C6D" w:rsidRPr="00BA0C6D" w14:paraId="7C949973" w14:textId="77777777" w:rsidTr="00BA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one" w:sz="0" w:space="0" w:color="auto"/>
              <w:bottom w:val="none" w:sz="0" w:space="0" w:color="auto"/>
            </w:tcBorders>
          </w:tcPr>
          <w:p w14:paraId="48F1153B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roke type</w:t>
            </w:r>
          </w:p>
          <w:p w14:paraId="63C84AC7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Hemorrhagic</w:t>
            </w:r>
          </w:p>
          <w:p w14:paraId="15E9A609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Ischemic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3F9376C5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4032B2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26 (88.0%)</w:t>
            </w:r>
          </w:p>
          <w:p w14:paraId="14E582F3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7 (12.0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43DD652A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7EE1A3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04 (87.2%)</w:t>
            </w:r>
          </w:p>
          <w:p w14:paraId="61A2FAD6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1 (12.8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447DCEAA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96E3151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25 (87.5%)</w:t>
            </w:r>
          </w:p>
          <w:p w14:paraId="0366B6F0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6 (12.5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1684C5BE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A2D878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36 (87.1%)</w:t>
            </w:r>
          </w:p>
          <w:p w14:paraId="48577A9D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3 (12.9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5F07BF29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3D77D6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13 (86.1%)</w:t>
            </w:r>
          </w:p>
          <w:p w14:paraId="1C2B34D2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9 (13.9%)</w:t>
            </w:r>
          </w:p>
        </w:tc>
        <w:tc>
          <w:tcPr>
            <w:tcW w:w="1885" w:type="dxa"/>
            <w:tcBorders>
              <w:top w:val="none" w:sz="0" w:space="0" w:color="auto"/>
              <w:bottom w:val="none" w:sz="0" w:space="0" w:color="auto"/>
            </w:tcBorders>
          </w:tcPr>
          <w:p w14:paraId="40961B3B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9F7016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19 (86.9%)</w:t>
            </w:r>
          </w:p>
          <w:p w14:paraId="549BEB09" w14:textId="77777777" w:rsidR="00BA0C6D" w:rsidRPr="00BA0C6D" w:rsidRDefault="00BA0C6D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8 (13.1%)</w:t>
            </w:r>
          </w:p>
        </w:tc>
      </w:tr>
      <w:tr w:rsidR="00BA0C6D" w:rsidRPr="00BA0C6D" w14:paraId="08A05812" w14:textId="77777777" w:rsidTr="00BA0C6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6BCFC12B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ospital type</w:t>
            </w:r>
          </w:p>
          <w:p w14:paraId="1C327A25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Specialized non-university</w:t>
            </w:r>
          </w:p>
          <w:p w14:paraId="5784AA18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University</w:t>
            </w:r>
          </w:p>
          <w:p w14:paraId="177E2D98" w14:textId="77777777" w:rsidR="00BA0C6D" w:rsidRPr="00BA0C6D" w:rsidRDefault="00BA0C6D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Community</w:t>
            </w:r>
          </w:p>
        </w:tc>
        <w:tc>
          <w:tcPr>
            <w:tcW w:w="1885" w:type="dxa"/>
          </w:tcPr>
          <w:p w14:paraId="5EA7CFA6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D5EC51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7 (45.6%)</w:t>
            </w:r>
          </w:p>
          <w:p w14:paraId="37D7D789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8 (20.1%)</w:t>
            </w:r>
          </w:p>
          <w:p w14:paraId="6E748320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98 (34.3%)</w:t>
            </w:r>
          </w:p>
        </w:tc>
        <w:tc>
          <w:tcPr>
            <w:tcW w:w="1885" w:type="dxa"/>
          </w:tcPr>
          <w:p w14:paraId="06D75319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D9B8BED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6 (46.3%)</w:t>
            </w:r>
          </w:p>
          <w:p w14:paraId="2353AC29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4 (20.0%)</w:t>
            </w:r>
          </w:p>
          <w:p w14:paraId="5C00690D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5 (33.7%)</w:t>
            </w:r>
          </w:p>
        </w:tc>
        <w:tc>
          <w:tcPr>
            <w:tcW w:w="1885" w:type="dxa"/>
          </w:tcPr>
          <w:p w14:paraId="16CAEE7E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2C184A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7 (45.3%)</w:t>
            </w:r>
          </w:p>
          <w:p w14:paraId="70AC916B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4 (20.3%)</w:t>
            </w:r>
          </w:p>
          <w:p w14:paraId="27539B1A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10 (34.4%)</w:t>
            </w:r>
          </w:p>
        </w:tc>
        <w:tc>
          <w:tcPr>
            <w:tcW w:w="1885" w:type="dxa"/>
          </w:tcPr>
          <w:p w14:paraId="4D720E22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B951874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3 (45.9%)</w:t>
            </w:r>
          </w:p>
          <w:p w14:paraId="11D7D569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0 (19.9%)</w:t>
            </w:r>
          </w:p>
          <w:p w14:paraId="2022EA9F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6 (34.1%)</w:t>
            </w:r>
          </w:p>
        </w:tc>
        <w:tc>
          <w:tcPr>
            <w:tcW w:w="1885" w:type="dxa"/>
          </w:tcPr>
          <w:p w14:paraId="768FA88E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4244C7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8 (45.7%)</w:t>
            </w:r>
          </w:p>
          <w:p w14:paraId="09553D12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6(19.7%)</w:t>
            </w:r>
          </w:p>
          <w:p w14:paraId="2614868D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8 (34.7%)</w:t>
            </w:r>
          </w:p>
        </w:tc>
        <w:tc>
          <w:tcPr>
            <w:tcW w:w="1885" w:type="dxa"/>
          </w:tcPr>
          <w:p w14:paraId="7C7A9B1D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9D9891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2 (45.8%)</w:t>
            </w:r>
          </w:p>
          <w:p w14:paraId="66F2B9A1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4 (20.9%)</w:t>
            </w:r>
          </w:p>
          <w:p w14:paraId="08C85638" w14:textId="77777777" w:rsidR="00BA0C6D" w:rsidRPr="00BA0C6D" w:rsidRDefault="00BA0C6D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0C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81 (33.3%)</w:t>
            </w:r>
          </w:p>
        </w:tc>
      </w:tr>
    </w:tbl>
    <w:p w14:paraId="0A5F6716" w14:textId="77777777" w:rsidR="00BA0C6D" w:rsidRDefault="00BA0C6D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02617B" w14:textId="77777777" w:rsidR="00B472DC" w:rsidRDefault="00B472DC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B625EC9" w14:textId="045C29DA" w:rsidR="00B472DC" w:rsidRDefault="008B64CE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B472DC">
        <w:rPr>
          <w:rFonts w:ascii="Times New Roman" w:hAnsi="Times New Roman" w:cs="Times New Roman"/>
          <w:sz w:val="24"/>
          <w:szCs w:val="24"/>
          <w:lang w:val="en-US"/>
        </w:rPr>
        <w:t>III. Missing data</w:t>
      </w:r>
      <w:r w:rsidR="00B24833">
        <w:rPr>
          <w:rFonts w:ascii="Times New Roman" w:hAnsi="Times New Roman" w:cs="Times New Roman"/>
          <w:sz w:val="24"/>
          <w:szCs w:val="24"/>
          <w:lang w:val="en-US"/>
        </w:rPr>
        <w:t xml:space="preserve"> on quality</w:t>
      </w:r>
      <w:r w:rsidR="009D1E3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2483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9D1E3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24833">
        <w:rPr>
          <w:rFonts w:ascii="Times New Roman" w:hAnsi="Times New Roman" w:cs="Times New Roman"/>
          <w:sz w:val="24"/>
          <w:szCs w:val="24"/>
          <w:lang w:val="en-US"/>
        </w:rPr>
        <w:t>care variables</w:t>
      </w:r>
      <w:r w:rsidR="00365949">
        <w:rPr>
          <w:rFonts w:ascii="Times New Roman" w:hAnsi="Times New Roman" w:cs="Times New Roman"/>
          <w:sz w:val="24"/>
          <w:szCs w:val="24"/>
          <w:lang w:val="en-US"/>
        </w:rPr>
        <w:t>, survival, month and year of admission</w:t>
      </w:r>
      <w:r w:rsidR="00B472D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Oformateradtabell2"/>
        <w:tblpPr w:leftFromText="141" w:rightFromText="141" w:vertAnchor="page" w:horzAnchor="margin" w:tblpY="2239"/>
        <w:tblW w:w="2766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450"/>
        <w:gridCol w:w="2030"/>
        <w:gridCol w:w="1267"/>
      </w:tblGrid>
      <w:tr w:rsidR="00365949" w:rsidRPr="00365949" w14:paraId="422EDB6E" w14:textId="77777777" w:rsidTr="00077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tcBorders>
              <w:bottom w:val="none" w:sz="0" w:space="0" w:color="auto"/>
            </w:tcBorders>
            <w:noWrap/>
            <w:hideMark/>
          </w:tcPr>
          <w:p w14:paraId="47DB1A36" w14:textId="77777777" w:rsidR="00365949" w:rsidRPr="00365949" w:rsidRDefault="00365949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310" w:type="pct"/>
            <w:tcBorders>
              <w:bottom w:val="none" w:sz="0" w:space="0" w:color="auto"/>
            </w:tcBorders>
            <w:noWrap/>
            <w:hideMark/>
          </w:tcPr>
          <w:p w14:paraId="3B89779D" w14:textId="0EAD9A2C" w:rsidR="00365949" w:rsidRPr="00365949" w:rsidRDefault="00365949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issing 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/Total N</w:t>
            </w:r>
          </w:p>
        </w:tc>
        <w:tc>
          <w:tcPr>
            <w:tcW w:w="818" w:type="pct"/>
            <w:tcBorders>
              <w:bottom w:val="none" w:sz="0" w:space="0" w:color="auto"/>
            </w:tcBorders>
            <w:noWrap/>
            <w:hideMark/>
          </w:tcPr>
          <w:p w14:paraId="60694953" w14:textId="77777777" w:rsidR="00365949" w:rsidRPr="00365949" w:rsidRDefault="00365949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issing %</w:t>
            </w:r>
          </w:p>
        </w:tc>
      </w:tr>
      <w:tr w:rsidR="00365949" w:rsidRPr="00365949" w14:paraId="30F9D5D1" w14:textId="77777777" w:rsidTr="0007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FE38B0" w14:textId="77777777" w:rsidR="00365949" w:rsidRPr="00365949" w:rsidRDefault="00365949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hrombolysis</w:t>
            </w:r>
          </w:p>
        </w:tc>
        <w:tc>
          <w:tcPr>
            <w:tcW w:w="131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D1AB7B" w14:textId="01BC00DF" w:rsidR="00365949" w:rsidRPr="00365949" w:rsidRDefault="00365949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15652</w:t>
            </w:r>
          </w:p>
        </w:tc>
        <w:tc>
          <w:tcPr>
            <w:tcW w:w="81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D68D5C" w14:textId="77777777" w:rsidR="00365949" w:rsidRPr="00365949" w:rsidRDefault="00365949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%</w:t>
            </w:r>
          </w:p>
        </w:tc>
      </w:tr>
      <w:tr w:rsidR="00365949" w:rsidRPr="00365949" w14:paraId="06E402F9" w14:textId="77777777" w:rsidTr="0036594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noWrap/>
            <w:hideMark/>
          </w:tcPr>
          <w:p w14:paraId="7B8C9321" w14:textId="77777777" w:rsidR="00365949" w:rsidRPr="00365949" w:rsidRDefault="00365949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oor-to-needle &lt;30 min</w:t>
            </w:r>
          </w:p>
        </w:tc>
        <w:tc>
          <w:tcPr>
            <w:tcW w:w="1310" w:type="pct"/>
            <w:noWrap/>
            <w:hideMark/>
          </w:tcPr>
          <w:p w14:paraId="5AF561E2" w14:textId="5E8557B6" w:rsidR="00365949" w:rsidRPr="00365949" w:rsidRDefault="00365949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2019</w:t>
            </w:r>
          </w:p>
        </w:tc>
        <w:tc>
          <w:tcPr>
            <w:tcW w:w="818" w:type="pct"/>
            <w:noWrap/>
            <w:hideMark/>
          </w:tcPr>
          <w:p w14:paraId="5BCA9C88" w14:textId="77777777" w:rsidR="00365949" w:rsidRPr="00365949" w:rsidRDefault="00365949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%</w:t>
            </w:r>
          </w:p>
        </w:tc>
      </w:tr>
      <w:tr w:rsidR="00365949" w:rsidRPr="00365949" w14:paraId="5A106B9A" w14:textId="77777777" w:rsidTr="0007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52BDB5" w14:textId="77777777" w:rsidR="00365949" w:rsidRPr="00365949" w:rsidRDefault="00365949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oor-to-needle &lt;60 min</w:t>
            </w:r>
          </w:p>
        </w:tc>
        <w:tc>
          <w:tcPr>
            <w:tcW w:w="131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44ABE3" w14:textId="1863D5D1" w:rsidR="00365949" w:rsidRPr="00365949" w:rsidRDefault="00365949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2019</w:t>
            </w:r>
          </w:p>
        </w:tc>
        <w:tc>
          <w:tcPr>
            <w:tcW w:w="81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489887" w14:textId="77777777" w:rsidR="00365949" w:rsidRPr="00365949" w:rsidRDefault="00365949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%</w:t>
            </w:r>
          </w:p>
        </w:tc>
      </w:tr>
      <w:tr w:rsidR="00365949" w:rsidRPr="00365949" w14:paraId="54EFF91D" w14:textId="77777777" w:rsidTr="0036594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noWrap/>
            <w:hideMark/>
          </w:tcPr>
          <w:p w14:paraId="42FCD6D3" w14:textId="77777777" w:rsidR="00365949" w:rsidRPr="00365949" w:rsidRDefault="00365949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irect stroke unit admission</w:t>
            </w:r>
          </w:p>
        </w:tc>
        <w:tc>
          <w:tcPr>
            <w:tcW w:w="1310" w:type="pct"/>
            <w:noWrap/>
            <w:hideMark/>
          </w:tcPr>
          <w:p w14:paraId="78CA3B5C" w14:textId="6B977F41" w:rsidR="00365949" w:rsidRPr="00365949" w:rsidRDefault="00365949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32744</w:t>
            </w:r>
          </w:p>
        </w:tc>
        <w:tc>
          <w:tcPr>
            <w:tcW w:w="818" w:type="pct"/>
            <w:noWrap/>
            <w:hideMark/>
          </w:tcPr>
          <w:p w14:paraId="14B73EC6" w14:textId="77777777" w:rsidR="00365949" w:rsidRPr="00365949" w:rsidRDefault="00365949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%</w:t>
            </w:r>
          </w:p>
        </w:tc>
      </w:tr>
      <w:tr w:rsidR="00365949" w:rsidRPr="00365949" w14:paraId="1CC1BDED" w14:textId="77777777" w:rsidTr="00077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34A1F2" w14:textId="77777777" w:rsidR="00365949" w:rsidRPr="00365949" w:rsidRDefault="00365949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wallowing Test</w:t>
            </w:r>
          </w:p>
        </w:tc>
        <w:tc>
          <w:tcPr>
            <w:tcW w:w="131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3578F6" w14:textId="1DF650DB" w:rsidR="00365949" w:rsidRPr="00365949" w:rsidRDefault="00365949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32744</w:t>
            </w:r>
          </w:p>
        </w:tc>
        <w:tc>
          <w:tcPr>
            <w:tcW w:w="81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1DFEB8" w14:textId="77777777" w:rsidR="00365949" w:rsidRPr="00365949" w:rsidRDefault="00365949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365949" w:rsidRPr="00365949" w14:paraId="09C418FC" w14:textId="77777777" w:rsidTr="0036594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noWrap/>
            <w:hideMark/>
          </w:tcPr>
          <w:p w14:paraId="4F9FE1D9" w14:textId="77777777" w:rsidR="00365949" w:rsidRPr="00365949" w:rsidRDefault="00365949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ccupational therapy assessment &lt;48 h</w:t>
            </w:r>
          </w:p>
        </w:tc>
        <w:tc>
          <w:tcPr>
            <w:tcW w:w="1310" w:type="pct"/>
            <w:noWrap/>
            <w:hideMark/>
          </w:tcPr>
          <w:p w14:paraId="43A816E0" w14:textId="5A434DCB" w:rsidR="00365949" w:rsidRPr="00365949" w:rsidRDefault="00365949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32744</w:t>
            </w:r>
          </w:p>
        </w:tc>
        <w:tc>
          <w:tcPr>
            <w:tcW w:w="818" w:type="pct"/>
            <w:noWrap/>
            <w:hideMark/>
          </w:tcPr>
          <w:p w14:paraId="00F9C9EC" w14:textId="77777777" w:rsidR="00365949" w:rsidRPr="00365949" w:rsidRDefault="00365949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9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%</w:t>
            </w:r>
          </w:p>
        </w:tc>
      </w:tr>
      <w:tr w:rsidR="00365949" w:rsidRPr="00EC36FD" w14:paraId="30CEBAB7" w14:textId="77777777" w:rsidTr="00354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FF4281" w14:textId="77777777" w:rsidR="00365949" w:rsidRPr="00EC36FD" w:rsidRDefault="00365949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C36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hysiotherapist assessment &lt;48 h</w:t>
            </w:r>
          </w:p>
        </w:tc>
        <w:tc>
          <w:tcPr>
            <w:tcW w:w="131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A734BA" w14:textId="0D04474A" w:rsidR="00365949" w:rsidRPr="00EC36FD" w:rsidRDefault="00365949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60/132744</w:t>
            </w:r>
          </w:p>
        </w:tc>
        <w:tc>
          <w:tcPr>
            <w:tcW w:w="81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9059B9" w14:textId="77777777" w:rsidR="00365949" w:rsidRPr="00EC36FD" w:rsidRDefault="00365949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%</w:t>
            </w:r>
          </w:p>
        </w:tc>
      </w:tr>
      <w:tr w:rsidR="00354E09" w:rsidRPr="00EC36FD" w14:paraId="6DA641F5" w14:textId="77777777" w:rsidTr="0036594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noWrap/>
          </w:tcPr>
          <w:p w14:paraId="21E8C940" w14:textId="7AAFC9A4" w:rsidR="00354E09" w:rsidRPr="00EC36FD" w:rsidRDefault="00354E09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C36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7-day survival</w:t>
            </w:r>
          </w:p>
        </w:tc>
        <w:tc>
          <w:tcPr>
            <w:tcW w:w="1310" w:type="pct"/>
            <w:noWrap/>
          </w:tcPr>
          <w:p w14:paraId="7A7D6F58" w14:textId="49C31E7F" w:rsidR="00354E09" w:rsidRPr="00EC36FD" w:rsidRDefault="00354E09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/132744</w:t>
            </w:r>
          </w:p>
        </w:tc>
        <w:tc>
          <w:tcPr>
            <w:tcW w:w="818" w:type="pct"/>
            <w:noWrap/>
          </w:tcPr>
          <w:p w14:paraId="3925792B" w14:textId="0CCA395F" w:rsidR="00354E09" w:rsidRPr="00EC36FD" w:rsidRDefault="00354E09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365949" w:rsidRPr="00EC36FD" w14:paraId="5C3BE712" w14:textId="77777777" w:rsidTr="00354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46A16C85" w14:textId="5EBE5607" w:rsidR="00365949" w:rsidRPr="00EC36FD" w:rsidRDefault="00365949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C36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90</w:t>
            </w:r>
            <w:r w:rsidR="009D1E3B" w:rsidRPr="00EC36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</w:t>
            </w:r>
            <w:r w:rsidRPr="00EC36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ay survival</w:t>
            </w:r>
          </w:p>
        </w:tc>
        <w:tc>
          <w:tcPr>
            <w:tcW w:w="1310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39CD06A1" w14:textId="6744EAE5" w:rsidR="00365949" w:rsidRPr="00EC36FD" w:rsidRDefault="00365949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/132744</w:t>
            </w:r>
          </w:p>
        </w:tc>
        <w:tc>
          <w:tcPr>
            <w:tcW w:w="818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CC9FEAC" w14:textId="78FB3A96" w:rsidR="00365949" w:rsidRPr="00EC36FD" w:rsidRDefault="00365949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365949" w:rsidRPr="00EC36FD" w14:paraId="12A40CA5" w14:textId="77777777" w:rsidTr="00077DA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noWrap/>
          </w:tcPr>
          <w:p w14:paraId="33158D20" w14:textId="14FEB2B1" w:rsidR="00365949" w:rsidRPr="00EC36FD" w:rsidRDefault="00365949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C36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nth of admission</w:t>
            </w:r>
          </w:p>
        </w:tc>
        <w:tc>
          <w:tcPr>
            <w:tcW w:w="1310" w:type="pct"/>
            <w:noWrap/>
          </w:tcPr>
          <w:p w14:paraId="5CD3C12A" w14:textId="68BC3FCA" w:rsidR="00365949" w:rsidRPr="00EC36FD" w:rsidRDefault="00365949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32744</w:t>
            </w:r>
          </w:p>
        </w:tc>
        <w:tc>
          <w:tcPr>
            <w:tcW w:w="818" w:type="pct"/>
            <w:noWrap/>
          </w:tcPr>
          <w:p w14:paraId="03A95810" w14:textId="1078ADEF" w:rsidR="00365949" w:rsidRPr="00EC36FD" w:rsidRDefault="00365949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365949" w:rsidRPr="00365949" w14:paraId="32F6F013" w14:textId="77777777" w:rsidTr="00354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D7A1A51" w14:textId="0120231E" w:rsidR="00365949" w:rsidRPr="00EC36FD" w:rsidRDefault="00365949" w:rsidP="00F7220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C36F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Year of admission</w:t>
            </w:r>
          </w:p>
        </w:tc>
        <w:tc>
          <w:tcPr>
            <w:tcW w:w="1310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70504EE5" w14:textId="6B2495FD" w:rsidR="00365949" w:rsidRPr="00EC36FD" w:rsidRDefault="00365949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32744</w:t>
            </w:r>
          </w:p>
        </w:tc>
        <w:tc>
          <w:tcPr>
            <w:tcW w:w="818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80A6CA6" w14:textId="47165ADB" w:rsidR="00365949" w:rsidRPr="00354E09" w:rsidRDefault="00365949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36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</w:tbl>
    <w:p w14:paraId="1F0613B2" w14:textId="7C502F8C" w:rsidR="00B472DC" w:rsidRDefault="00B472DC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3CFF61" w14:textId="77777777" w:rsidR="00F7220B" w:rsidRDefault="00F7220B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917623" w14:textId="43D26ED1" w:rsidR="00B472DC" w:rsidRDefault="00B472DC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24CBF2" w14:textId="77777777" w:rsidR="00F7220B" w:rsidRDefault="00F7220B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FE643D" w14:textId="77777777" w:rsidR="00F7220B" w:rsidRDefault="00F7220B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6DB7CA" w14:textId="77777777" w:rsidR="00F7220B" w:rsidRDefault="00F7220B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1C57DB" w14:textId="77777777" w:rsidR="00F7220B" w:rsidRDefault="00F7220B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055E84" w14:textId="77777777" w:rsidR="00F7220B" w:rsidRDefault="00F7220B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2443F8" w14:textId="0FEEF9E0" w:rsidR="00F7220B" w:rsidRDefault="00F7220B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F4D1C0" w14:textId="77777777" w:rsidR="00F7220B" w:rsidRDefault="00F7220B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6DFB20" w14:textId="4307B7D5" w:rsidR="00B472DC" w:rsidRDefault="008B64CE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B472DC">
        <w:rPr>
          <w:rFonts w:ascii="Times New Roman" w:hAnsi="Times New Roman" w:cs="Times New Roman"/>
          <w:sz w:val="24"/>
          <w:szCs w:val="24"/>
          <w:lang w:val="en-US"/>
        </w:rPr>
        <w:t>IV. Missing data per year.</w:t>
      </w:r>
    </w:p>
    <w:tbl>
      <w:tblPr>
        <w:tblStyle w:val="Oformateradtabell2"/>
        <w:tblpPr w:leftFromText="141" w:rightFromText="141" w:vertAnchor="page" w:horzAnchor="margin" w:tblpY="7186"/>
        <w:tblW w:w="1446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2079"/>
        <w:gridCol w:w="2079"/>
        <w:gridCol w:w="1937"/>
        <w:gridCol w:w="1843"/>
        <w:gridCol w:w="1843"/>
        <w:gridCol w:w="1843"/>
      </w:tblGrid>
      <w:tr w:rsidR="00F7220B" w:rsidRPr="002004C9" w14:paraId="14C7325A" w14:textId="77777777" w:rsidTr="00F72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bottom w:val="none" w:sz="0" w:space="0" w:color="auto"/>
            </w:tcBorders>
          </w:tcPr>
          <w:p w14:paraId="39E4070A" w14:textId="77777777" w:rsidR="00F7220B" w:rsidRPr="002004C9" w:rsidRDefault="00F7220B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079" w:type="dxa"/>
            <w:tcBorders>
              <w:bottom w:val="none" w:sz="0" w:space="0" w:color="auto"/>
            </w:tcBorders>
          </w:tcPr>
          <w:p w14:paraId="7BEED2C9" w14:textId="77777777" w:rsidR="00F7220B" w:rsidRPr="002004C9" w:rsidRDefault="00F7220B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2004C9">
              <w:rPr>
                <w:rFonts w:ascii="Times New Roman" w:hAnsi="Times New Roman" w:cs="Times New Roman"/>
                <w:b w:val="0"/>
                <w:lang w:val="en-US"/>
              </w:rPr>
              <w:t>2011</w:t>
            </w:r>
          </w:p>
        </w:tc>
        <w:tc>
          <w:tcPr>
            <w:tcW w:w="2079" w:type="dxa"/>
            <w:tcBorders>
              <w:bottom w:val="none" w:sz="0" w:space="0" w:color="auto"/>
            </w:tcBorders>
          </w:tcPr>
          <w:p w14:paraId="14196627" w14:textId="77777777" w:rsidR="00F7220B" w:rsidRPr="002004C9" w:rsidRDefault="00F7220B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2004C9">
              <w:rPr>
                <w:rFonts w:ascii="Times New Roman" w:hAnsi="Times New Roman" w:cs="Times New Roman"/>
                <w:b w:val="0"/>
                <w:lang w:val="en-US"/>
              </w:rPr>
              <w:t>2012</w:t>
            </w:r>
          </w:p>
        </w:tc>
        <w:tc>
          <w:tcPr>
            <w:tcW w:w="1937" w:type="dxa"/>
            <w:tcBorders>
              <w:bottom w:val="none" w:sz="0" w:space="0" w:color="auto"/>
            </w:tcBorders>
          </w:tcPr>
          <w:p w14:paraId="2D70A6D5" w14:textId="77777777" w:rsidR="00F7220B" w:rsidRPr="002004C9" w:rsidRDefault="00F7220B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2004C9">
              <w:rPr>
                <w:rFonts w:ascii="Times New Roman" w:hAnsi="Times New Roman" w:cs="Times New Roman"/>
                <w:b w:val="0"/>
                <w:lang w:val="en-US"/>
              </w:rPr>
              <w:t>2013</w:t>
            </w:r>
          </w:p>
        </w:tc>
        <w:tc>
          <w:tcPr>
            <w:tcW w:w="1843" w:type="dxa"/>
            <w:tcBorders>
              <w:bottom w:val="none" w:sz="0" w:space="0" w:color="auto"/>
            </w:tcBorders>
          </w:tcPr>
          <w:p w14:paraId="55BD09DA" w14:textId="77777777" w:rsidR="00F7220B" w:rsidRPr="002004C9" w:rsidRDefault="00F7220B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2004C9">
              <w:rPr>
                <w:rFonts w:ascii="Times New Roman" w:hAnsi="Times New Roman" w:cs="Times New Roman"/>
                <w:b w:val="0"/>
                <w:lang w:val="en-US"/>
              </w:rPr>
              <w:t>2014</w:t>
            </w:r>
          </w:p>
        </w:tc>
        <w:tc>
          <w:tcPr>
            <w:tcW w:w="1843" w:type="dxa"/>
            <w:tcBorders>
              <w:bottom w:val="none" w:sz="0" w:space="0" w:color="auto"/>
            </w:tcBorders>
          </w:tcPr>
          <w:p w14:paraId="502FCD2E" w14:textId="77777777" w:rsidR="00F7220B" w:rsidRPr="002004C9" w:rsidRDefault="00F7220B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2004C9">
              <w:rPr>
                <w:rFonts w:ascii="Times New Roman" w:hAnsi="Times New Roman" w:cs="Times New Roman"/>
                <w:b w:val="0"/>
                <w:lang w:val="en-US"/>
              </w:rPr>
              <w:t>2015</w:t>
            </w:r>
          </w:p>
        </w:tc>
        <w:tc>
          <w:tcPr>
            <w:tcW w:w="1843" w:type="dxa"/>
            <w:tcBorders>
              <w:bottom w:val="none" w:sz="0" w:space="0" w:color="auto"/>
            </w:tcBorders>
          </w:tcPr>
          <w:p w14:paraId="54DF4782" w14:textId="77777777" w:rsidR="00F7220B" w:rsidRPr="002004C9" w:rsidRDefault="00F7220B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2004C9">
              <w:rPr>
                <w:rFonts w:ascii="Times New Roman" w:hAnsi="Times New Roman" w:cs="Times New Roman"/>
                <w:b w:val="0"/>
                <w:lang w:val="en-US"/>
              </w:rPr>
              <w:t>2016</w:t>
            </w:r>
          </w:p>
        </w:tc>
      </w:tr>
      <w:tr w:rsidR="00F7220B" w:rsidRPr="002004C9" w14:paraId="6FCB2DA8" w14:textId="77777777" w:rsidTr="00F7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38E35E4B" w14:textId="77777777" w:rsidR="00F7220B" w:rsidRPr="002004C9" w:rsidRDefault="00F7220B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004C9">
              <w:rPr>
                <w:rFonts w:ascii="Times New Roman" w:hAnsi="Times New Roman" w:cs="Times New Roman"/>
                <w:b w:val="0"/>
                <w:lang w:val="en-US"/>
              </w:rPr>
              <w:t>Thrombolysis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05A5348C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27/20449 (0.1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2DDD9569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15/20363 (0.1%)</w:t>
            </w:r>
          </w:p>
        </w:tc>
        <w:tc>
          <w:tcPr>
            <w:tcW w:w="1937" w:type="dxa"/>
            <w:tcBorders>
              <w:top w:val="none" w:sz="0" w:space="0" w:color="auto"/>
              <w:bottom w:val="none" w:sz="0" w:space="0" w:color="auto"/>
            </w:tcBorders>
          </w:tcPr>
          <w:p w14:paraId="28B9999D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75/19594 (0.4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7346E5E9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21/19141 (0.1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01EF1F99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30/18525 (0.2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4D9BDF1D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20/17580 (0.1%)</w:t>
            </w:r>
          </w:p>
        </w:tc>
      </w:tr>
      <w:tr w:rsidR="00F7220B" w:rsidRPr="002004C9" w14:paraId="1A176F11" w14:textId="77777777" w:rsidTr="00F722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60A379DE" w14:textId="77777777" w:rsidR="00F7220B" w:rsidRPr="002004C9" w:rsidRDefault="00F7220B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004C9">
              <w:rPr>
                <w:rFonts w:ascii="Times New Roman" w:hAnsi="Times New Roman" w:cs="Times New Roman"/>
                <w:b w:val="0"/>
                <w:lang w:val="en-US"/>
              </w:rPr>
              <w:t>Door-to-needle &lt;30 min</w:t>
            </w:r>
          </w:p>
        </w:tc>
        <w:tc>
          <w:tcPr>
            <w:tcW w:w="2079" w:type="dxa"/>
          </w:tcPr>
          <w:p w14:paraId="7A8732F4" w14:textId="77777777" w:rsidR="00F7220B" w:rsidRPr="002004C9" w:rsidRDefault="00F7220B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85/1490 (5.7%)</w:t>
            </w:r>
          </w:p>
        </w:tc>
        <w:tc>
          <w:tcPr>
            <w:tcW w:w="2079" w:type="dxa"/>
          </w:tcPr>
          <w:p w14:paraId="2FBABDC4" w14:textId="77777777" w:rsidR="00F7220B" w:rsidRPr="002004C9" w:rsidRDefault="00F7220B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100/1838 (5.4%)</w:t>
            </w:r>
          </w:p>
        </w:tc>
        <w:tc>
          <w:tcPr>
            <w:tcW w:w="1937" w:type="dxa"/>
          </w:tcPr>
          <w:p w14:paraId="2A0EDD40" w14:textId="77777777" w:rsidR="00F7220B" w:rsidRPr="002004C9" w:rsidRDefault="00F7220B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75/2086 (3.6%)</w:t>
            </w:r>
          </w:p>
        </w:tc>
        <w:tc>
          <w:tcPr>
            <w:tcW w:w="1843" w:type="dxa"/>
          </w:tcPr>
          <w:p w14:paraId="174A99F3" w14:textId="77777777" w:rsidR="00F7220B" w:rsidRPr="002004C9" w:rsidRDefault="00F7220B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48/2129 (2.3%)</w:t>
            </w:r>
          </w:p>
        </w:tc>
        <w:tc>
          <w:tcPr>
            <w:tcW w:w="1843" w:type="dxa"/>
          </w:tcPr>
          <w:p w14:paraId="2400AD83" w14:textId="77777777" w:rsidR="00F7220B" w:rsidRPr="002004C9" w:rsidRDefault="00F7220B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31/2224 (1.4%)</w:t>
            </w:r>
          </w:p>
        </w:tc>
        <w:tc>
          <w:tcPr>
            <w:tcW w:w="1843" w:type="dxa"/>
          </w:tcPr>
          <w:p w14:paraId="490D30D6" w14:textId="77777777" w:rsidR="00F7220B" w:rsidRPr="002004C9" w:rsidRDefault="00F7220B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32/2252 (1.4%)</w:t>
            </w:r>
          </w:p>
        </w:tc>
      </w:tr>
      <w:tr w:rsidR="00F7220B" w:rsidRPr="002004C9" w14:paraId="2C277891" w14:textId="77777777" w:rsidTr="00F7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100C932E" w14:textId="77777777" w:rsidR="00F7220B" w:rsidRPr="002004C9" w:rsidRDefault="00F7220B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004C9">
              <w:rPr>
                <w:rFonts w:ascii="Times New Roman" w:hAnsi="Times New Roman" w:cs="Times New Roman"/>
                <w:b w:val="0"/>
                <w:lang w:val="en-US"/>
              </w:rPr>
              <w:t>Door-to-needle &lt;60 min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4D77016F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85/1490 (5.7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697EE23A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100/1838 (5.4%)</w:t>
            </w:r>
          </w:p>
        </w:tc>
        <w:tc>
          <w:tcPr>
            <w:tcW w:w="1937" w:type="dxa"/>
            <w:tcBorders>
              <w:top w:val="none" w:sz="0" w:space="0" w:color="auto"/>
              <w:bottom w:val="none" w:sz="0" w:space="0" w:color="auto"/>
            </w:tcBorders>
          </w:tcPr>
          <w:p w14:paraId="43B9C248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75/2086 (3.6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485F1D9F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48/2129 (2.3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040031F6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31/2224 (1.4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16894BA3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32/2252 (1.4%)</w:t>
            </w:r>
          </w:p>
        </w:tc>
      </w:tr>
      <w:tr w:rsidR="00F7220B" w:rsidRPr="002004C9" w14:paraId="37C1FAC5" w14:textId="77777777" w:rsidTr="00F722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0149300A" w14:textId="77777777" w:rsidR="00F7220B" w:rsidRPr="002004C9" w:rsidRDefault="00F7220B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004C9">
              <w:rPr>
                <w:rFonts w:ascii="Times New Roman" w:hAnsi="Times New Roman" w:cs="Times New Roman"/>
                <w:b w:val="0"/>
                <w:lang w:val="en-US"/>
              </w:rPr>
              <w:t>Direct stroke unit adm.</w:t>
            </w:r>
          </w:p>
        </w:tc>
        <w:tc>
          <w:tcPr>
            <w:tcW w:w="2079" w:type="dxa"/>
          </w:tcPr>
          <w:p w14:paraId="6FC4AF8B" w14:textId="77777777" w:rsidR="00F7220B" w:rsidRPr="002004C9" w:rsidRDefault="00F7220B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50/23334 (0.2%)</w:t>
            </w:r>
          </w:p>
        </w:tc>
        <w:tc>
          <w:tcPr>
            <w:tcW w:w="2079" w:type="dxa"/>
          </w:tcPr>
          <w:p w14:paraId="678F6560" w14:textId="77777777" w:rsidR="00F7220B" w:rsidRPr="002004C9" w:rsidRDefault="00F7220B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48/23207 (0.2%)</w:t>
            </w:r>
          </w:p>
        </w:tc>
        <w:tc>
          <w:tcPr>
            <w:tcW w:w="1937" w:type="dxa"/>
          </w:tcPr>
          <w:p w14:paraId="0330FF40" w14:textId="77777777" w:rsidR="00F7220B" w:rsidRPr="002004C9" w:rsidRDefault="00F7220B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131/22558 (0.6%)</w:t>
            </w:r>
          </w:p>
        </w:tc>
        <w:tc>
          <w:tcPr>
            <w:tcW w:w="1843" w:type="dxa"/>
          </w:tcPr>
          <w:p w14:paraId="09BCF8E5" w14:textId="77777777" w:rsidR="00F7220B" w:rsidRPr="002004C9" w:rsidRDefault="00F7220B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141/21992 (0.6%)</w:t>
            </w:r>
          </w:p>
        </w:tc>
        <w:tc>
          <w:tcPr>
            <w:tcW w:w="1843" w:type="dxa"/>
          </w:tcPr>
          <w:p w14:paraId="31A516FA" w14:textId="77777777" w:rsidR="00F7220B" w:rsidRPr="002004C9" w:rsidRDefault="00F7220B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284/21376 (1.3%)</w:t>
            </w:r>
          </w:p>
        </w:tc>
        <w:tc>
          <w:tcPr>
            <w:tcW w:w="1843" w:type="dxa"/>
          </w:tcPr>
          <w:p w14:paraId="256F3E9E" w14:textId="77777777" w:rsidR="00F7220B" w:rsidRPr="002004C9" w:rsidRDefault="00F7220B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198/20277 (1.0%)</w:t>
            </w:r>
          </w:p>
        </w:tc>
      </w:tr>
      <w:tr w:rsidR="00F7220B" w:rsidRPr="002004C9" w14:paraId="0478018D" w14:textId="77777777" w:rsidTr="00F7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27BE1EB6" w14:textId="77777777" w:rsidR="00F7220B" w:rsidRPr="002004C9" w:rsidRDefault="00F7220B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004C9">
              <w:rPr>
                <w:rFonts w:ascii="Times New Roman" w:hAnsi="Times New Roman" w:cs="Times New Roman"/>
                <w:b w:val="0"/>
                <w:lang w:val="en-US"/>
              </w:rPr>
              <w:t>Swallowing test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43AD04AF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0/23334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5F997BDF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0/23207 (0.0%)</w:t>
            </w:r>
          </w:p>
        </w:tc>
        <w:tc>
          <w:tcPr>
            <w:tcW w:w="1937" w:type="dxa"/>
            <w:tcBorders>
              <w:top w:val="none" w:sz="0" w:space="0" w:color="auto"/>
              <w:bottom w:val="none" w:sz="0" w:space="0" w:color="auto"/>
            </w:tcBorders>
          </w:tcPr>
          <w:p w14:paraId="1E321319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0/22558 (0.0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02136DF1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1/21992 (0.0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3E6D7172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0/21376 (0.0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07A5F36B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0/20277 (0.0%)</w:t>
            </w:r>
          </w:p>
        </w:tc>
      </w:tr>
      <w:tr w:rsidR="00F7220B" w:rsidRPr="002004C9" w14:paraId="28936C40" w14:textId="77777777" w:rsidTr="00F7220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0AE0421C" w14:textId="77777777" w:rsidR="00F7220B" w:rsidRPr="002004C9" w:rsidRDefault="00F7220B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004C9">
              <w:rPr>
                <w:rFonts w:ascii="Times New Roman" w:hAnsi="Times New Roman" w:cs="Times New Roman"/>
                <w:b w:val="0"/>
                <w:lang w:val="en-US"/>
              </w:rPr>
              <w:t>Physiotherapy &lt;48 h</w:t>
            </w:r>
          </w:p>
        </w:tc>
        <w:tc>
          <w:tcPr>
            <w:tcW w:w="2079" w:type="dxa"/>
          </w:tcPr>
          <w:p w14:paraId="5854F560" w14:textId="77777777" w:rsidR="00F7220B" w:rsidRPr="002004C9" w:rsidRDefault="00F7220B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6106/23334 (26.2%)</w:t>
            </w:r>
          </w:p>
        </w:tc>
        <w:tc>
          <w:tcPr>
            <w:tcW w:w="2079" w:type="dxa"/>
          </w:tcPr>
          <w:p w14:paraId="4E564F79" w14:textId="77777777" w:rsidR="00F7220B" w:rsidRPr="002004C9" w:rsidRDefault="00F7220B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5901/23207 (25.4%)</w:t>
            </w:r>
          </w:p>
        </w:tc>
        <w:tc>
          <w:tcPr>
            <w:tcW w:w="1937" w:type="dxa"/>
          </w:tcPr>
          <w:p w14:paraId="6033A880" w14:textId="77777777" w:rsidR="00F7220B" w:rsidRPr="002004C9" w:rsidRDefault="00F7220B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1088/22558 (4.8%)</w:t>
            </w:r>
          </w:p>
        </w:tc>
        <w:tc>
          <w:tcPr>
            <w:tcW w:w="1843" w:type="dxa"/>
          </w:tcPr>
          <w:p w14:paraId="38D424A5" w14:textId="77777777" w:rsidR="00F7220B" w:rsidRPr="002004C9" w:rsidRDefault="00F7220B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915/21992 (4.2%)</w:t>
            </w:r>
          </w:p>
        </w:tc>
        <w:tc>
          <w:tcPr>
            <w:tcW w:w="1843" w:type="dxa"/>
          </w:tcPr>
          <w:p w14:paraId="3D8EA83B" w14:textId="77777777" w:rsidR="00F7220B" w:rsidRPr="002004C9" w:rsidRDefault="00F7220B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790/21376 (3.7%)</w:t>
            </w:r>
          </w:p>
        </w:tc>
        <w:tc>
          <w:tcPr>
            <w:tcW w:w="1843" w:type="dxa"/>
          </w:tcPr>
          <w:p w14:paraId="24D8B48E" w14:textId="77777777" w:rsidR="00F7220B" w:rsidRPr="002004C9" w:rsidRDefault="00F7220B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560/20277 (2.8%)</w:t>
            </w:r>
          </w:p>
        </w:tc>
      </w:tr>
      <w:tr w:rsidR="00F7220B" w:rsidRPr="002004C9" w14:paraId="075D09E9" w14:textId="77777777" w:rsidTr="00200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3AACA3B9" w14:textId="77777777" w:rsidR="00F7220B" w:rsidRPr="002004C9" w:rsidRDefault="00F7220B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004C9">
              <w:rPr>
                <w:rFonts w:ascii="Times New Roman" w:hAnsi="Times New Roman" w:cs="Times New Roman"/>
                <w:b w:val="0"/>
                <w:lang w:val="en-US"/>
              </w:rPr>
              <w:t>Occupational therapy &lt;48 h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0C11CD32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6302/23334 (27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21F9BA9A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5919/23207 (25.5%)</w:t>
            </w:r>
          </w:p>
        </w:tc>
        <w:tc>
          <w:tcPr>
            <w:tcW w:w="1937" w:type="dxa"/>
            <w:tcBorders>
              <w:top w:val="none" w:sz="0" w:space="0" w:color="auto"/>
              <w:bottom w:val="none" w:sz="0" w:space="0" w:color="auto"/>
            </w:tcBorders>
          </w:tcPr>
          <w:p w14:paraId="04786BB5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1089/22558 (4.8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1AC8B65A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933/21992 (4.2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21086BFF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861/21376 (4.0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5B23CC2F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607/20277 (3.0%)</w:t>
            </w:r>
          </w:p>
        </w:tc>
      </w:tr>
      <w:tr w:rsidR="002004C9" w:rsidRPr="002004C9" w14:paraId="6E2F3580" w14:textId="77777777" w:rsidTr="00F7220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0E3A86AE" w14:textId="440A225C" w:rsidR="002004C9" w:rsidRPr="00EC36FD" w:rsidRDefault="002004C9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C36FD">
              <w:rPr>
                <w:rFonts w:ascii="Times New Roman" w:hAnsi="Times New Roman" w:cs="Times New Roman"/>
                <w:b w:val="0"/>
                <w:lang w:val="en-US"/>
              </w:rPr>
              <w:t>7-day survival</w:t>
            </w:r>
          </w:p>
        </w:tc>
        <w:tc>
          <w:tcPr>
            <w:tcW w:w="2079" w:type="dxa"/>
          </w:tcPr>
          <w:p w14:paraId="764D80F9" w14:textId="46341A24" w:rsidR="002004C9" w:rsidRPr="00EC36FD" w:rsidRDefault="002004C9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lang w:val="en-US"/>
              </w:rPr>
              <w:t>4/23334 (0.0%)</w:t>
            </w:r>
          </w:p>
        </w:tc>
        <w:tc>
          <w:tcPr>
            <w:tcW w:w="2079" w:type="dxa"/>
          </w:tcPr>
          <w:p w14:paraId="1659C067" w14:textId="1F84170D" w:rsidR="002004C9" w:rsidRPr="00EC36FD" w:rsidRDefault="002004C9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lang w:val="en-US"/>
              </w:rPr>
              <w:t>1/23207 (0.0%)</w:t>
            </w:r>
          </w:p>
        </w:tc>
        <w:tc>
          <w:tcPr>
            <w:tcW w:w="1937" w:type="dxa"/>
          </w:tcPr>
          <w:p w14:paraId="0C36F149" w14:textId="57FB1DF2" w:rsidR="002004C9" w:rsidRPr="00EC36FD" w:rsidRDefault="002004C9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lang w:val="en-US"/>
              </w:rPr>
              <w:t>1/22558 (0.0%)</w:t>
            </w:r>
          </w:p>
        </w:tc>
        <w:tc>
          <w:tcPr>
            <w:tcW w:w="1843" w:type="dxa"/>
          </w:tcPr>
          <w:p w14:paraId="32D32409" w14:textId="6CD97F85" w:rsidR="002004C9" w:rsidRPr="00EC36FD" w:rsidRDefault="002004C9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lang w:val="en-US"/>
              </w:rPr>
              <w:t>1/21992 (0.0%)</w:t>
            </w:r>
          </w:p>
        </w:tc>
        <w:tc>
          <w:tcPr>
            <w:tcW w:w="1843" w:type="dxa"/>
          </w:tcPr>
          <w:p w14:paraId="691A2EAE" w14:textId="70B022BE" w:rsidR="002004C9" w:rsidRPr="00EC36FD" w:rsidRDefault="002004C9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lang w:val="en-US"/>
              </w:rPr>
              <w:t>4/21376 (0.0%)</w:t>
            </w:r>
          </w:p>
        </w:tc>
        <w:tc>
          <w:tcPr>
            <w:tcW w:w="1843" w:type="dxa"/>
          </w:tcPr>
          <w:p w14:paraId="2C7DB901" w14:textId="5E006370" w:rsidR="002004C9" w:rsidRPr="00EC36FD" w:rsidRDefault="002004C9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lang w:val="en-US"/>
              </w:rPr>
              <w:t>1/20277 (0.0%)</w:t>
            </w:r>
          </w:p>
        </w:tc>
      </w:tr>
      <w:tr w:rsidR="00F7220B" w:rsidRPr="002004C9" w14:paraId="1B365F33" w14:textId="77777777" w:rsidTr="00200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1751D32A" w14:textId="77777777" w:rsidR="00F7220B" w:rsidRPr="002004C9" w:rsidRDefault="00F7220B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004C9">
              <w:rPr>
                <w:rFonts w:ascii="Times New Roman" w:hAnsi="Times New Roman" w:cs="Times New Roman"/>
                <w:b w:val="0"/>
                <w:lang w:val="en-US"/>
              </w:rPr>
              <w:t>90-day survival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391EA97B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4/23334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6858A880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1/23207 (0.0%)</w:t>
            </w:r>
          </w:p>
        </w:tc>
        <w:tc>
          <w:tcPr>
            <w:tcW w:w="1937" w:type="dxa"/>
            <w:tcBorders>
              <w:top w:val="none" w:sz="0" w:space="0" w:color="auto"/>
              <w:bottom w:val="none" w:sz="0" w:space="0" w:color="auto"/>
            </w:tcBorders>
          </w:tcPr>
          <w:p w14:paraId="2C452805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1/22558 (0.0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741D0268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1/21992 (0.0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17F251A2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4/21376 (0.0%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46328573" w14:textId="77777777" w:rsidR="00F7220B" w:rsidRPr="002004C9" w:rsidRDefault="00F7220B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004C9">
              <w:rPr>
                <w:rFonts w:ascii="Times New Roman" w:hAnsi="Times New Roman" w:cs="Times New Roman"/>
                <w:lang w:val="en-US"/>
              </w:rPr>
              <w:t>1/20277 (0.0%)</w:t>
            </w:r>
          </w:p>
        </w:tc>
      </w:tr>
    </w:tbl>
    <w:p w14:paraId="1F9D6F34" w14:textId="77777777" w:rsidR="00B472DC" w:rsidRDefault="00B472DC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5BFEAD7" w14:textId="41F8F351" w:rsidR="00B472DC" w:rsidRDefault="008B64CE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B472DC">
        <w:rPr>
          <w:rFonts w:ascii="Times New Roman" w:hAnsi="Times New Roman" w:cs="Times New Roman"/>
          <w:sz w:val="24"/>
          <w:szCs w:val="24"/>
          <w:lang w:val="en-US"/>
        </w:rPr>
        <w:t>V. Missing data per month.</w:t>
      </w:r>
      <w:r w:rsidR="00EA30A6" w:rsidRPr="00EA30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EA128D9" w14:textId="77777777" w:rsidR="005C2BE0" w:rsidRDefault="005C2BE0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Oformateradtabell2"/>
        <w:tblW w:w="15310" w:type="dxa"/>
        <w:tblInd w:w="-42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2079"/>
        <w:gridCol w:w="2079"/>
        <w:gridCol w:w="2079"/>
        <w:gridCol w:w="2079"/>
        <w:gridCol w:w="2079"/>
        <w:gridCol w:w="2079"/>
      </w:tblGrid>
      <w:tr w:rsidR="00B472DC" w:rsidRPr="00EB2355" w14:paraId="3AAC4B10" w14:textId="77777777" w:rsidTr="00B472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bottom w:val="none" w:sz="0" w:space="0" w:color="auto"/>
            </w:tcBorders>
          </w:tcPr>
          <w:p w14:paraId="67A8F8A7" w14:textId="77777777" w:rsidR="00B472DC" w:rsidRPr="00EB2355" w:rsidRDefault="00B472DC" w:rsidP="00F722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79" w:type="dxa"/>
            <w:tcBorders>
              <w:bottom w:val="none" w:sz="0" w:space="0" w:color="auto"/>
            </w:tcBorders>
          </w:tcPr>
          <w:p w14:paraId="5858071E" w14:textId="77777777" w:rsidR="00B472DC" w:rsidRPr="00EB2355" w:rsidRDefault="00B472DC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January</w:t>
            </w:r>
          </w:p>
        </w:tc>
        <w:tc>
          <w:tcPr>
            <w:tcW w:w="2079" w:type="dxa"/>
            <w:tcBorders>
              <w:bottom w:val="none" w:sz="0" w:space="0" w:color="auto"/>
            </w:tcBorders>
          </w:tcPr>
          <w:p w14:paraId="4415EBAE" w14:textId="77777777" w:rsidR="00B472DC" w:rsidRPr="00EB2355" w:rsidRDefault="00B472DC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February</w:t>
            </w:r>
          </w:p>
        </w:tc>
        <w:tc>
          <w:tcPr>
            <w:tcW w:w="2079" w:type="dxa"/>
            <w:tcBorders>
              <w:bottom w:val="none" w:sz="0" w:space="0" w:color="auto"/>
            </w:tcBorders>
          </w:tcPr>
          <w:p w14:paraId="17FF4DA0" w14:textId="77777777" w:rsidR="00B472DC" w:rsidRPr="00EB2355" w:rsidRDefault="00B472DC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March</w:t>
            </w:r>
          </w:p>
        </w:tc>
        <w:tc>
          <w:tcPr>
            <w:tcW w:w="2079" w:type="dxa"/>
            <w:tcBorders>
              <w:bottom w:val="none" w:sz="0" w:space="0" w:color="auto"/>
            </w:tcBorders>
          </w:tcPr>
          <w:p w14:paraId="3851BDAE" w14:textId="77777777" w:rsidR="00B472DC" w:rsidRPr="00EB2355" w:rsidRDefault="00B472DC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April</w:t>
            </w:r>
          </w:p>
        </w:tc>
        <w:tc>
          <w:tcPr>
            <w:tcW w:w="2079" w:type="dxa"/>
            <w:tcBorders>
              <w:bottom w:val="none" w:sz="0" w:space="0" w:color="auto"/>
            </w:tcBorders>
          </w:tcPr>
          <w:p w14:paraId="32E68BC9" w14:textId="77777777" w:rsidR="00B472DC" w:rsidRPr="00EB2355" w:rsidRDefault="00B472DC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May</w:t>
            </w:r>
          </w:p>
        </w:tc>
        <w:tc>
          <w:tcPr>
            <w:tcW w:w="2079" w:type="dxa"/>
            <w:tcBorders>
              <w:bottom w:val="none" w:sz="0" w:space="0" w:color="auto"/>
            </w:tcBorders>
          </w:tcPr>
          <w:p w14:paraId="518D741D" w14:textId="77777777" w:rsidR="00B472DC" w:rsidRPr="00EB2355" w:rsidRDefault="00B472DC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June</w:t>
            </w:r>
          </w:p>
        </w:tc>
      </w:tr>
      <w:tr w:rsidR="00B472DC" w:rsidRPr="00EB2355" w14:paraId="04F85AE8" w14:textId="77777777" w:rsidTr="00B47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7EC86612" w14:textId="77777777" w:rsidR="00B472DC" w:rsidRPr="00EB2355" w:rsidRDefault="00B472DC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Thrombolysis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6900C8C2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/10230 (0.1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5E229D01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/9223 (0.1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70EE2A18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/10060 (0.2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7BD1C8C9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/9883 (0.2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3A10C0C7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/10096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2FC07294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/9369 (0.1%)</w:t>
            </w:r>
          </w:p>
        </w:tc>
      </w:tr>
      <w:tr w:rsidR="00B472DC" w:rsidRPr="00EB2355" w14:paraId="22B4D989" w14:textId="77777777" w:rsidTr="00B472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46C4202B" w14:textId="77777777" w:rsidR="00B472DC" w:rsidRPr="00EB2355" w:rsidRDefault="00B472DC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Door-to-needle &lt;30 min</w:t>
            </w:r>
          </w:p>
        </w:tc>
        <w:tc>
          <w:tcPr>
            <w:tcW w:w="2079" w:type="dxa"/>
          </w:tcPr>
          <w:p w14:paraId="6D12D9B3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/1006 (3.3%)</w:t>
            </w:r>
          </w:p>
        </w:tc>
        <w:tc>
          <w:tcPr>
            <w:tcW w:w="2079" w:type="dxa"/>
          </w:tcPr>
          <w:p w14:paraId="07369E31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/898 (2.9%)</w:t>
            </w:r>
          </w:p>
        </w:tc>
        <w:tc>
          <w:tcPr>
            <w:tcW w:w="2079" w:type="dxa"/>
          </w:tcPr>
          <w:p w14:paraId="555F8282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/1027 (2.9%)</w:t>
            </w:r>
          </w:p>
        </w:tc>
        <w:tc>
          <w:tcPr>
            <w:tcW w:w="2079" w:type="dxa"/>
          </w:tcPr>
          <w:p w14:paraId="4C1EA4B8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/994 (3.1%)</w:t>
            </w:r>
          </w:p>
        </w:tc>
        <w:tc>
          <w:tcPr>
            <w:tcW w:w="2079" w:type="dxa"/>
          </w:tcPr>
          <w:p w14:paraId="4EA20B79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/1025 (3.6%)</w:t>
            </w:r>
          </w:p>
        </w:tc>
        <w:tc>
          <w:tcPr>
            <w:tcW w:w="2079" w:type="dxa"/>
          </w:tcPr>
          <w:p w14:paraId="399EF8A0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/1003 (3.1%)</w:t>
            </w:r>
          </w:p>
        </w:tc>
      </w:tr>
      <w:tr w:rsidR="00B472DC" w:rsidRPr="00EB2355" w14:paraId="7185C07F" w14:textId="77777777" w:rsidTr="00B47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0F0A1438" w14:textId="77777777" w:rsidR="00B472DC" w:rsidRPr="00EB2355" w:rsidRDefault="00B472DC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Door-to-needle &lt;60 min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10B66BB5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/1006 (3.3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414EBD8B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/898 (2.9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04CA5F95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/1027 (2.9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62C181B0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/994 (3.1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34991D5F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/1025 (3.6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71089695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/1003 (3.1%)</w:t>
            </w:r>
          </w:p>
        </w:tc>
      </w:tr>
      <w:tr w:rsidR="00B472DC" w:rsidRPr="00EB2355" w14:paraId="46FFA414" w14:textId="77777777" w:rsidTr="00B472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3336B768" w14:textId="77777777" w:rsidR="00B472DC" w:rsidRPr="00EB2355" w:rsidRDefault="00B472DC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Direct stroke unit adm.</w:t>
            </w:r>
          </w:p>
        </w:tc>
        <w:tc>
          <w:tcPr>
            <w:tcW w:w="2079" w:type="dxa"/>
          </w:tcPr>
          <w:p w14:paraId="5526E094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75/11783 (0.6%)</w:t>
            </w:r>
          </w:p>
        </w:tc>
        <w:tc>
          <w:tcPr>
            <w:tcW w:w="2079" w:type="dxa"/>
          </w:tcPr>
          <w:p w14:paraId="4F8278C3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63/10586 (0.6%)</w:t>
            </w:r>
          </w:p>
        </w:tc>
        <w:tc>
          <w:tcPr>
            <w:tcW w:w="2079" w:type="dxa"/>
          </w:tcPr>
          <w:p w14:paraId="5B5FB95D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60/11569 (0.5%)</w:t>
            </w:r>
          </w:p>
        </w:tc>
        <w:tc>
          <w:tcPr>
            <w:tcW w:w="2079" w:type="dxa"/>
          </w:tcPr>
          <w:p w14:paraId="02570D8A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78/11363 (0.7%)</w:t>
            </w:r>
          </w:p>
        </w:tc>
        <w:tc>
          <w:tcPr>
            <w:tcW w:w="2079" w:type="dxa"/>
          </w:tcPr>
          <w:p w14:paraId="60AF180F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82/11470 (0.7%)</w:t>
            </w:r>
          </w:p>
        </w:tc>
        <w:tc>
          <w:tcPr>
            <w:tcW w:w="2079" w:type="dxa"/>
          </w:tcPr>
          <w:p w14:paraId="383AE8BE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74/10756 (0.7%)</w:t>
            </w:r>
          </w:p>
        </w:tc>
      </w:tr>
      <w:tr w:rsidR="00B472DC" w:rsidRPr="00EB2355" w14:paraId="148B6AC5" w14:textId="77777777" w:rsidTr="00B47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5846720C" w14:textId="77777777" w:rsidR="00B472DC" w:rsidRPr="00EB2355" w:rsidRDefault="00B472DC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Swallowing test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21922DF2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0/11783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7FF972DA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0/10586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1FB82283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0/11569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7610C53E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0/11363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7C6BCA90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0/11470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4E46FE02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0/10756 (0.0%)</w:t>
            </w:r>
          </w:p>
        </w:tc>
      </w:tr>
      <w:tr w:rsidR="00B472DC" w:rsidRPr="00EB2355" w14:paraId="0207D879" w14:textId="77777777" w:rsidTr="00B472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438BCB74" w14:textId="069B49E3" w:rsidR="00B472DC" w:rsidRPr="00EB2355" w:rsidRDefault="00B472DC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Physiotherapy &lt;48 h</w:t>
            </w:r>
          </w:p>
        </w:tc>
        <w:tc>
          <w:tcPr>
            <w:tcW w:w="2079" w:type="dxa"/>
          </w:tcPr>
          <w:p w14:paraId="6508EA58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1365/11783 (11.6%)</w:t>
            </w:r>
          </w:p>
        </w:tc>
        <w:tc>
          <w:tcPr>
            <w:tcW w:w="2079" w:type="dxa"/>
          </w:tcPr>
          <w:p w14:paraId="22131D91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1225/10586 (11.6%)</w:t>
            </w:r>
          </w:p>
        </w:tc>
        <w:tc>
          <w:tcPr>
            <w:tcW w:w="2079" w:type="dxa"/>
          </w:tcPr>
          <w:p w14:paraId="52621738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1337/11569 (11.6%)</w:t>
            </w:r>
          </w:p>
        </w:tc>
        <w:tc>
          <w:tcPr>
            <w:tcW w:w="2079" w:type="dxa"/>
          </w:tcPr>
          <w:p w14:paraId="1821AD7E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1340/11363 (11.8%)</w:t>
            </w:r>
          </w:p>
        </w:tc>
        <w:tc>
          <w:tcPr>
            <w:tcW w:w="2079" w:type="dxa"/>
          </w:tcPr>
          <w:p w14:paraId="5F096EB2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1293/11470 (11.3%)</w:t>
            </w:r>
          </w:p>
        </w:tc>
        <w:tc>
          <w:tcPr>
            <w:tcW w:w="2079" w:type="dxa"/>
          </w:tcPr>
          <w:p w14:paraId="07E89E26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1220/10756 (11.3%)</w:t>
            </w:r>
          </w:p>
        </w:tc>
      </w:tr>
      <w:tr w:rsidR="00B472DC" w:rsidRPr="00EB2355" w14:paraId="7A0F2AA0" w14:textId="77777777" w:rsidTr="00200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02084412" w14:textId="0E6E4CAE" w:rsidR="00B472DC" w:rsidRPr="00EB2355" w:rsidRDefault="00B472DC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Occupational therapy &lt;48 h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12281D2B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34/11783 (12.2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27F3AEB2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77/10586 (12.1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4A8197BB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2/11569 (11.8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68A6C9FB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98/11363 (12.3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619F9559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71/11470 (12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42315824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77/10756 (11.9%)</w:t>
            </w:r>
          </w:p>
        </w:tc>
      </w:tr>
      <w:tr w:rsidR="002004C9" w:rsidRPr="00EB2355" w14:paraId="47111578" w14:textId="77777777" w:rsidTr="00B472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404A9FB9" w14:textId="0F13DFF1" w:rsidR="002004C9" w:rsidRPr="00EC36FD" w:rsidRDefault="002004C9" w:rsidP="002004C9">
            <w:pPr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b w:val="0"/>
                <w:lang w:val="en-US"/>
              </w:rPr>
              <w:t>7-day survival</w:t>
            </w:r>
          </w:p>
        </w:tc>
        <w:tc>
          <w:tcPr>
            <w:tcW w:w="2079" w:type="dxa"/>
          </w:tcPr>
          <w:p w14:paraId="09DE4976" w14:textId="2FB1F819" w:rsidR="002004C9" w:rsidRPr="00EC36FD" w:rsidRDefault="002004C9" w:rsidP="00200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lang w:val="en-US"/>
              </w:rPr>
              <w:t>2/11783 (0.0%)</w:t>
            </w:r>
          </w:p>
        </w:tc>
        <w:tc>
          <w:tcPr>
            <w:tcW w:w="2079" w:type="dxa"/>
          </w:tcPr>
          <w:p w14:paraId="2FB4F1C2" w14:textId="5987A6E1" w:rsidR="002004C9" w:rsidRPr="00EC36FD" w:rsidRDefault="002004C9" w:rsidP="00200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lang w:val="en-US"/>
              </w:rPr>
              <w:t>1/10586 (0.0%)</w:t>
            </w:r>
          </w:p>
        </w:tc>
        <w:tc>
          <w:tcPr>
            <w:tcW w:w="2079" w:type="dxa"/>
          </w:tcPr>
          <w:p w14:paraId="4BAB7AAA" w14:textId="4419F0BC" w:rsidR="002004C9" w:rsidRPr="00EC36FD" w:rsidRDefault="002004C9" w:rsidP="00200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lang w:val="en-US"/>
              </w:rPr>
              <w:t>1/11569 (0.0%)</w:t>
            </w:r>
          </w:p>
        </w:tc>
        <w:tc>
          <w:tcPr>
            <w:tcW w:w="2079" w:type="dxa"/>
          </w:tcPr>
          <w:p w14:paraId="0C8DA7C6" w14:textId="323544D3" w:rsidR="002004C9" w:rsidRPr="00EC36FD" w:rsidRDefault="002004C9" w:rsidP="00200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lang w:val="en-US"/>
              </w:rPr>
              <w:t>0/11363 (0.0%)</w:t>
            </w:r>
          </w:p>
        </w:tc>
        <w:tc>
          <w:tcPr>
            <w:tcW w:w="2079" w:type="dxa"/>
          </w:tcPr>
          <w:p w14:paraId="316A0C81" w14:textId="409E150A" w:rsidR="002004C9" w:rsidRPr="00EC36FD" w:rsidRDefault="002004C9" w:rsidP="00200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lang w:val="en-US"/>
              </w:rPr>
              <w:t>1/11470 (0.0%)</w:t>
            </w:r>
          </w:p>
        </w:tc>
        <w:tc>
          <w:tcPr>
            <w:tcW w:w="2079" w:type="dxa"/>
          </w:tcPr>
          <w:p w14:paraId="4C6E85D5" w14:textId="0B99F7EE" w:rsidR="002004C9" w:rsidRPr="00EC36FD" w:rsidRDefault="002004C9" w:rsidP="00200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lang w:val="en-US"/>
              </w:rPr>
              <w:t>0/10756 (0.0%)</w:t>
            </w:r>
          </w:p>
        </w:tc>
      </w:tr>
      <w:tr w:rsidR="002004C9" w:rsidRPr="00EB2355" w14:paraId="6F4BDFD4" w14:textId="77777777" w:rsidTr="00200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32E33C41" w14:textId="38806011" w:rsidR="002004C9" w:rsidRPr="00EB2355" w:rsidRDefault="002004C9" w:rsidP="002004C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90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day survival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528B5477" w14:textId="77777777" w:rsidR="002004C9" w:rsidRPr="00EB2355" w:rsidRDefault="002004C9" w:rsidP="00200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/11783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463444AD" w14:textId="77777777" w:rsidR="002004C9" w:rsidRPr="00EB2355" w:rsidRDefault="002004C9" w:rsidP="00200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10586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5E3B8CD1" w14:textId="77777777" w:rsidR="002004C9" w:rsidRPr="00EB2355" w:rsidRDefault="002004C9" w:rsidP="00200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11569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2D962450" w14:textId="77777777" w:rsidR="002004C9" w:rsidRPr="00EB2355" w:rsidRDefault="002004C9" w:rsidP="00200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11363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73FBEA99" w14:textId="77777777" w:rsidR="002004C9" w:rsidRPr="00EB2355" w:rsidRDefault="002004C9" w:rsidP="00200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11470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2263F21C" w14:textId="77777777" w:rsidR="002004C9" w:rsidRPr="00EB2355" w:rsidRDefault="002004C9" w:rsidP="00200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10756 (0.0%)</w:t>
            </w:r>
          </w:p>
        </w:tc>
      </w:tr>
    </w:tbl>
    <w:p w14:paraId="4CD6C90B" w14:textId="77777777" w:rsidR="00B472DC" w:rsidRDefault="00B472DC" w:rsidP="00F722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Oformateradtabell2"/>
        <w:tblW w:w="15310" w:type="dxa"/>
        <w:tblInd w:w="-42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2079"/>
        <w:gridCol w:w="2079"/>
        <w:gridCol w:w="2079"/>
        <w:gridCol w:w="2079"/>
        <w:gridCol w:w="2079"/>
        <w:gridCol w:w="2079"/>
      </w:tblGrid>
      <w:tr w:rsidR="00B472DC" w:rsidRPr="00EB2355" w14:paraId="064400A3" w14:textId="77777777" w:rsidTr="00B472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bottom w:val="none" w:sz="0" w:space="0" w:color="auto"/>
            </w:tcBorders>
          </w:tcPr>
          <w:p w14:paraId="66EB7CBE" w14:textId="77777777" w:rsidR="00B472DC" w:rsidRPr="00EB2355" w:rsidRDefault="00B472DC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079" w:type="dxa"/>
            <w:tcBorders>
              <w:bottom w:val="none" w:sz="0" w:space="0" w:color="auto"/>
            </w:tcBorders>
          </w:tcPr>
          <w:p w14:paraId="731D6561" w14:textId="77777777" w:rsidR="00B472DC" w:rsidRPr="00EB2355" w:rsidRDefault="00B472DC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July</w:t>
            </w:r>
          </w:p>
        </w:tc>
        <w:tc>
          <w:tcPr>
            <w:tcW w:w="2079" w:type="dxa"/>
            <w:tcBorders>
              <w:bottom w:val="none" w:sz="0" w:space="0" w:color="auto"/>
            </w:tcBorders>
          </w:tcPr>
          <w:p w14:paraId="49C72AB5" w14:textId="77777777" w:rsidR="00B472DC" w:rsidRPr="00EB2355" w:rsidRDefault="00B472DC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August</w:t>
            </w:r>
          </w:p>
        </w:tc>
        <w:tc>
          <w:tcPr>
            <w:tcW w:w="2079" w:type="dxa"/>
            <w:tcBorders>
              <w:bottom w:val="none" w:sz="0" w:space="0" w:color="auto"/>
            </w:tcBorders>
          </w:tcPr>
          <w:p w14:paraId="78BE2DF4" w14:textId="77777777" w:rsidR="00B472DC" w:rsidRPr="00EB2355" w:rsidRDefault="00B472DC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September</w:t>
            </w:r>
          </w:p>
        </w:tc>
        <w:tc>
          <w:tcPr>
            <w:tcW w:w="2079" w:type="dxa"/>
            <w:tcBorders>
              <w:bottom w:val="none" w:sz="0" w:space="0" w:color="auto"/>
            </w:tcBorders>
          </w:tcPr>
          <w:p w14:paraId="32F5DF6E" w14:textId="77777777" w:rsidR="00B472DC" w:rsidRPr="00EB2355" w:rsidRDefault="00B472DC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October</w:t>
            </w:r>
          </w:p>
        </w:tc>
        <w:tc>
          <w:tcPr>
            <w:tcW w:w="2079" w:type="dxa"/>
            <w:tcBorders>
              <w:bottom w:val="none" w:sz="0" w:space="0" w:color="auto"/>
            </w:tcBorders>
          </w:tcPr>
          <w:p w14:paraId="1D89471F" w14:textId="77777777" w:rsidR="00B472DC" w:rsidRPr="00EB2355" w:rsidRDefault="00B472DC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November</w:t>
            </w:r>
          </w:p>
        </w:tc>
        <w:tc>
          <w:tcPr>
            <w:tcW w:w="2079" w:type="dxa"/>
            <w:tcBorders>
              <w:bottom w:val="none" w:sz="0" w:space="0" w:color="auto"/>
            </w:tcBorders>
          </w:tcPr>
          <w:p w14:paraId="367A20AB" w14:textId="77777777" w:rsidR="00B472DC" w:rsidRPr="00EB2355" w:rsidRDefault="00B472DC" w:rsidP="00F722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December</w:t>
            </w:r>
          </w:p>
        </w:tc>
      </w:tr>
      <w:tr w:rsidR="00B472DC" w:rsidRPr="00EB2355" w14:paraId="430B8360" w14:textId="77777777" w:rsidTr="00B47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79D92FBF" w14:textId="77777777" w:rsidR="00B472DC" w:rsidRPr="00EB2355" w:rsidRDefault="00B472DC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Thrombolysis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1C09BDFB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/9219 (0.1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3CCA08F2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9503 (0.1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2DC5FFAF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/9417 (0.1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1FEEB943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/9732 (0.5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24460D44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/9306 (0.4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2E77BFF2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/9614 (0.1%)</w:t>
            </w:r>
          </w:p>
        </w:tc>
      </w:tr>
      <w:tr w:rsidR="00B472DC" w:rsidRPr="00EB2355" w14:paraId="31FC6A9E" w14:textId="77777777" w:rsidTr="00B472D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2BBBD943" w14:textId="77777777" w:rsidR="00B472DC" w:rsidRPr="00EB2355" w:rsidRDefault="00B472DC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Door-to-needle &lt;30 min</w:t>
            </w:r>
          </w:p>
        </w:tc>
        <w:tc>
          <w:tcPr>
            <w:tcW w:w="2079" w:type="dxa"/>
          </w:tcPr>
          <w:p w14:paraId="608A9B95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/954 (4.6%)</w:t>
            </w:r>
          </w:p>
        </w:tc>
        <w:tc>
          <w:tcPr>
            <w:tcW w:w="2079" w:type="dxa"/>
          </w:tcPr>
          <w:p w14:paraId="407F7E77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/1015 (3.3%)</w:t>
            </w:r>
          </w:p>
        </w:tc>
        <w:tc>
          <w:tcPr>
            <w:tcW w:w="2079" w:type="dxa"/>
          </w:tcPr>
          <w:p w14:paraId="7623852D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/988 (3.6%)</w:t>
            </w:r>
          </w:p>
        </w:tc>
        <w:tc>
          <w:tcPr>
            <w:tcW w:w="2079" w:type="dxa"/>
          </w:tcPr>
          <w:p w14:paraId="4BB90968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/1007 (2.0%)</w:t>
            </w:r>
          </w:p>
        </w:tc>
        <w:tc>
          <w:tcPr>
            <w:tcW w:w="2079" w:type="dxa"/>
          </w:tcPr>
          <w:p w14:paraId="14AAB094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/1006 (2.2%)</w:t>
            </w:r>
          </w:p>
        </w:tc>
        <w:tc>
          <w:tcPr>
            <w:tcW w:w="2079" w:type="dxa"/>
          </w:tcPr>
          <w:p w14:paraId="7344D06A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/1096 (2.5%)</w:t>
            </w:r>
          </w:p>
        </w:tc>
      </w:tr>
      <w:tr w:rsidR="00B472DC" w:rsidRPr="00EB2355" w14:paraId="3C039D89" w14:textId="77777777" w:rsidTr="00B47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3B930FD5" w14:textId="77777777" w:rsidR="00B472DC" w:rsidRPr="00EB2355" w:rsidRDefault="00B472DC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Door-to-needle &lt;60 min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13D32F74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/954 (4.6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27D03D26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/1015 (3.3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7AC6A3A2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/988 (3.6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31806CF9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/1007 (2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26E14E52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/1006 (2.2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2C866CAB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/1096 (2.5%)</w:t>
            </w:r>
          </w:p>
        </w:tc>
      </w:tr>
      <w:tr w:rsidR="00B472DC" w:rsidRPr="00EB2355" w14:paraId="0ACDCED8" w14:textId="77777777" w:rsidTr="00B472D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71BF5A32" w14:textId="77777777" w:rsidR="00B472DC" w:rsidRPr="00EB2355" w:rsidRDefault="00B472DC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Direct stroke unit adm.</w:t>
            </w:r>
          </w:p>
        </w:tc>
        <w:tc>
          <w:tcPr>
            <w:tcW w:w="2079" w:type="dxa"/>
          </w:tcPr>
          <w:p w14:paraId="54F430AA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85/10483 (0.8%)</w:t>
            </w:r>
          </w:p>
        </w:tc>
        <w:tc>
          <w:tcPr>
            <w:tcW w:w="2079" w:type="dxa"/>
          </w:tcPr>
          <w:p w14:paraId="36FBD761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76/10905 (0.7%)</w:t>
            </w:r>
          </w:p>
        </w:tc>
        <w:tc>
          <w:tcPr>
            <w:tcW w:w="2079" w:type="dxa"/>
          </w:tcPr>
          <w:p w14:paraId="7682741C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60/10771 (0.6%)</w:t>
            </w:r>
          </w:p>
        </w:tc>
        <w:tc>
          <w:tcPr>
            <w:tcW w:w="2079" w:type="dxa"/>
          </w:tcPr>
          <w:p w14:paraId="05AD4824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57/11179 (0.5%)</w:t>
            </w:r>
          </w:p>
        </w:tc>
        <w:tc>
          <w:tcPr>
            <w:tcW w:w="2079" w:type="dxa"/>
          </w:tcPr>
          <w:p w14:paraId="63B54B31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69/10812 (0.6%)</w:t>
            </w:r>
          </w:p>
        </w:tc>
        <w:tc>
          <w:tcPr>
            <w:tcW w:w="2079" w:type="dxa"/>
          </w:tcPr>
          <w:p w14:paraId="3D1286E5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73/11067 (0.7%)</w:t>
            </w:r>
          </w:p>
        </w:tc>
      </w:tr>
      <w:tr w:rsidR="00B472DC" w:rsidRPr="00EB2355" w14:paraId="630CEDF3" w14:textId="77777777" w:rsidTr="00B47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1484EB2B" w14:textId="77777777" w:rsidR="00B472DC" w:rsidRPr="00EB2355" w:rsidRDefault="00B472DC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Swallowing test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4A3E9B06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1/10482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5ECE1D2E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0/10905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24424C0C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0/10771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1E6C3623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0/11179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3865A505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0/10812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2E789585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0/11067 (0.0%)</w:t>
            </w:r>
          </w:p>
        </w:tc>
      </w:tr>
      <w:tr w:rsidR="00B472DC" w:rsidRPr="00EB2355" w14:paraId="1587B74C" w14:textId="77777777" w:rsidTr="00B472D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02116CEE" w14:textId="2FF23023" w:rsidR="00B472DC" w:rsidRPr="00EB2355" w:rsidRDefault="00B472DC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Physiotherapy &lt;48 h</w:t>
            </w:r>
          </w:p>
        </w:tc>
        <w:tc>
          <w:tcPr>
            <w:tcW w:w="2079" w:type="dxa"/>
          </w:tcPr>
          <w:p w14:paraId="718C9E48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1185/10483 (11.3%)</w:t>
            </w:r>
          </w:p>
        </w:tc>
        <w:tc>
          <w:tcPr>
            <w:tcW w:w="2079" w:type="dxa"/>
          </w:tcPr>
          <w:p w14:paraId="3AA1165D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1284/10905 (11.8%)</w:t>
            </w:r>
          </w:p>
        </w:tc>
        <w:tc>
          <w:tcPr>
            <w:tcW w:w="2079" w:type="dxa"/>
          </w:tcPr>
          <w:p w14:paraId="50E3AF0C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1247/10771 (11.6%)</w:t>
            </w:r>
          </w:p>
        </w:tc>
        <w:tc>
          <w:tcPr>
            <w:tcW w:w="2079" w:type="dxa"/>
          </w:tcPr>
          <w:p w14:paraId="49BF4137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1307/11179 (11.7%)</w:t>
            </w:r>
          </w:p>
        </w:tc>
        <w:tc>
          <w:tcPr>
            <w:tcW w:w="2079" w:type="dxa"/>
          </w:tcPr>
          <w:p w14:paraId="4935BD5C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1261/10812 (11.7%)</w:t>
            </w:r>
          </w:p>
        </w:tc>
        <w:tc>
          <w:tcPr>
            <w:tcW w:w="2079" w:type="dxa"/>
          </w:tcPr>
          <w:p w14:paraId="2DAE5F38" w14:textId="77777777" w:rsidR="00B472DC" w:rsidRPr="00EB2355" w:rsidRDefault="00B472DC" w:rsidP="00F722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B2355">
              <w:rPr>
                <w:rFonts w:ascii="Times New Roman" w:hAnsi="Times New Roman" w:cs="Times New Roman"/>
                <w:lang w:val="en-US"/>
              </w:rPr>
              <w:t>1296/11067 (11.7%)</w:t>
            </w:r>
          </w:p>
        </w:tc>
      </w:tr>
      <w:tr w:rsidR="00B472DC" w:rsidRPr="00EB2355" w14:paraId="4DDB6DAB" w14:textId="77777777" w:rsidTr="00200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128F8AD2" w14:textId="792D7EE3" w:rsidR="00B472DC" w:rsidRPr="00EB2355" w:rsidRDefault="00B472DC" w:rsidP="00F7220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Occupational therapy &lt;48 h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27CD5436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8/10483 (11.5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0B245EC2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77/10905 (11.7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0D53E25D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9/10771 (11.4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661FD1DD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0/11179 (11.8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6DC30172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63/10812 (11.7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6D1B5D69" w14:textId="77777777" w:rsidR="00B472DC" w:rsidRPr="00EB2355" w:rsidRDefault="00B472DC" w:rsidP="00F722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95/11067 (11.7%)</w:t>
            </w:r>
          </w:p>
        </w:tc>
      </w:tr>
      <w:tr w:rsidR="002004C9" w:rsidRPr="00EB2355" w14:paraId="2AC6BAEC" w14:textId="77777777" w:rsidTr="00B472D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1DC6981B" w14:textId="7896452C" w:rsidR="002004C9" w:rsidRPr="00EC36FD" w:rsidRDefault="002004C9" w:rsidP="002004C9">
            <w:pPr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b w:val="0"/>
                <w:lang w:val="en-US"/>
              </w:rPr>
              <w:t>7-day survival</w:t>
            </w:r>
          </w:p>
        </w:tc>
        <w:tc>
          <w:tcPr>
            <w:tcW w:w="2079" w:type="dxa"/>
          </w:tcPr>
          <w:p w14:paraId="66C614A7" w14:textId="173F9F62" w:rsidR="002004C9" w:rsidRPr="00EC36FD" w:rsidRDefault="002004C9" w:rsidP="00200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lang w:val="en-US"/>
              </w:rPr>
              <w:t>1/10483 (0.0%)</w:t>
            </w:r>
          </w:p>
        </w:tc>
        <w:tc>
          <w:tcPr>
            <w:tcW w:w="2079" w:type="dxa"/>
          </w:tcPr>
          <w:p w14:paraId="58134A7F" w14:textId="7ED223FA" w:rsidR="002004C9" w:rsidRPr="00EC36FD" w:rsidRDefault="002004C9" w:rsidP="00200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lang w:val="en-US"/>
              </w:rPr>
              <w:t>1/10905 (0.0%)</w:t>
            </w:r>
          </w:p>
        </w:tc>
        <w:tc>
          <w:tcPr>
            <w:tcW w:w="2079" w:type="dxa"/>
          </w:tcPr>
          <w:p w14:paraId="771DBF54" w14:textId="5EBB228F" w:rsidR="002004C9" w:rsidRPr="00EC36FD" w:rsidRDefault="002004C9" w:rsidP="00200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lang w:val="en-US"/>
              </w:rPr>
              <w:t>1/10771 (0.0%)</w:t>
            </w:r>
          </w:p>
        </w:tc>
        <w:tc>
          <w:tcPr>
            <w:tcW w:w="2079" w:type="dxa"/>
          </w:tcPr>
          <w:p w14:paraId="4B41E783" w14:textId="4C29A1CA" w:rsidR="002004C9" w:rsidRPr="00EC36FD" w:rsidRDefault="002004C9" w:rsidP="00200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lang w:val="en-US"/>
              </w:rPr>
              <w:t>2/11179 (0.0%)</w:t>
            </w:r>
          </w:p>
        </w:tc>
        <w:tc>
          <w:tcPr>
            <w:tcW w:w="2079" w:type="dxa"/>
          </w:tcPr>
          <w:p w14:paraId="3A5B58F1" w14:textId="7430940D" w:rsidR="002004C9" w:rsidRPr="00EC36FD" w:rsidRDefault="002004C9" w:rsidP="00200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lang w:val="en-US"/>
              </w:rPr>
              <w:t>1/10812 (0.0%)</w:t>
            </w:r>
          </w:p>
        </w:tc>
        <w:tc>
          <w:tcPr>
            <w:tcW w:w="2079" w:type="dxa"/>
          </w:tcPr>
          <w:p w14:paraId="5D6FF2E9" w14:textId="06ACB67B" w:rsidR="002004C9" w:rsidRPr="00EC36FD" w:rsidRDefault="002004C9" w:rsidP="00200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C36FD">
              <w:rPr>
                <w:rFonts w:ascii="Times New Roman" w:hAnsi="Times New Roman" w:cs="Times New Roman"/>
                <w:lang w:val="en-US"/>
              </w:rPr>
              <w:t>1/11607 (0.0%)</w:t>
            </w:r>
          </w:p>
        </w:tc>
      </w:tr>
      <w:tr w:rsidR="002004C9" w:rsidRPr="00EB2355" w14:paraId="09BE4406" w14:textId="77777777" w:rsidTr="00200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760B21F1" w14:textId="6169B1F0" w:rsidR="002004C9" w:rsidRPr="00EB2355" w:rsidRDefault="002004C9" w:rsidP="002004C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90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r w:rsidRPr="00EB2355">
              <w:rPr>
                <w:rFonts w:ascii="Times New Roman" w:hAnsi="Times New Roman" w:cs="Times New Roman"/>
                <w:b w:val="0"/>
                <w:lang w:val="en-US"/>
              </w:rPr>
              <w:t>day survival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24221F2D" w14:textId="77777777" w:rsidR="002004C9" w:rsidRPr="00EB2355" w:rsidRDefault="002004C9" w:rsidP="00200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10483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4C12C84E" w14:textId="77777777" w:rsidR="002004C9" w:rsidRPr="00EB2355" w:rsidRDefault="002004C9" w:rsidP="00200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10905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079B32B4" w14:textId="77777777" w:rsidR="002004C9" w:rsidRPr="00EB2355" w:rsidRDefault="002004C9" w:rsidP="00200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10771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67F4D91D" w14:textId="77777777" w:rsidR="002004C9" w:rsidRPr="00EB2355" w:rsidRDefault="002004C9" w:rsidP="00200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/11179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373A1071" w14:textId="77777777" w:rsidR="002004C9" w:rsidRPr="00EB2355" w:rsidRDefault="002004C9" w:rsidP="00200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10812 (0.0%)</w:t>
            </w:r>
          </w:p>
        </w:tc>
        <w:tc>
          <w:tcPr>
            <w:tcW w:w="2079" w:type="dxa"/>
            <w:tcBorders>
              <w:top w:val="none" w:sz="0" w:space="0" w:color="auto"/>
              <w:bottom w:val="none" w:sz="0" w:space="0" w:color="auto"/>
            </w:tcBorders>
          </w:tcPr>
          <w:p w14:paraId="49958FE6" w14:textId="77777777" w:rsidR="002004C9" w:rsidRPr="00EB2355" w:rsidRDefault="002004C9" w:rsidP="00200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11607 (0.0%)</w:t>
            </w:r>
          </w:p>
        </w:tc>
        <w:bookmarkStart w:id="0" w:name="_GoBack"/>
        <w:bookmarkEnd w:id="0"/>
      </w:tr>
    </w:tbl>
    <w:p w14:paraId="3714E88F" w14:textId="4CC50ED1" w:rsidR="00CF4019" w:rsidRDefault="00CF401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F4019" w:rsidSect="00575B04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4B84B3" w14:textId="77777777" w:rsidR="00751BCD" w:rsidRDefault="00751BCD" w:rsidP="00F7220B">
      <w:pPr>
        <w:spacing w:after="0" w:line="240" w:lineRule="auto"/>
      </w:pPr>
      <w:r>
        <w:separator/>
      </w:r>
    </w:p>
  </w:endnote>
  <w:endnote w:type="continuationSeparator" w:id="0">
    <w:p w14:paraId="26958001" w14:textId="77777777" w:rsidR="00751BCD" w:rsidRDefault="00751BCD" w:rsidP="00F72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93FC8" w14:textId="77777777" w:rsidR="00751BCD" w:rsidRDefault="00751BCD" w:rsidP="00F7220B">
      <w:pPr>
        <w:spacing w:after="0" w:line="240" w:lineRule="auto"/>
      </w:pPr>
      <w:r>
        <w:separator/>
      </w:r>
    </w:p>
  </w:footnote>
  <w:footnote w:type="continuationSeparator" w:id="0">
    <w:p w14:paraId="0C56D5D7" w14:textId="77777777" w:rsidR="00751BCD" w:rsidRDefault="00751BCD" w:rsidP="00F722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BD28AA" w14:textId="64B6BB01" w:rsidR="009F42A7" w:rsidRDefault="009F42A7">
    <w:pPr>
      <w:pStyle w:val="Sidhuvud"/>
    </w:pPr>
    <w:r w:rsidRPr="005A1D84">
      <w:rPr>
        <w:b/>
        <w:noProof/>
        <w:color w:val="A6A6A6" w:themeColor="background1" w:themeShade="A6"/>
        <w:lang w:eastAsia="sv-SE"/>
      </w:rPr>
      <w:drawing>
        <wp:inline distT="0" distB="0" distL="0" distR="0" wp14:anchorId="5130FC17" wp14:editId="5F43D951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BA8"/>
    <w:rsid w:val="00055082"/>
    <w:rsid w:val="00077DA4"/>
    <w:rsid w:val="000B015C"/>
    <w:rsid w:val="000D1163"/>
    <w:rsid w:val="000E2105"/>
    <w:rsid w:val="000F1778"/>
    <w:rsid w:val="000F6015"/>
    <w:rsid w:val="00110817"/>
    <w:rsid w:val="002004C9"/>
    <w:rsid w:val="002D126A"/>
    <w:rsid w:val="00310ECD"/>
    <w:rsid w:val="00315D68"/>
    <w:rsid w:val="00321F01"/>
    <w:rsid w:val="00354E09"/>
    <w:rsid w:val="00365949"/>
    <w:rsid w:val="00427A33"/>
    <w:rsid w:val="00445A7A"/>
    <w:rsid w:val="004535A0"/>
    <w:rsid w:val="004A0D9A"/>
    <w:rsid w:val="004E5E4D"/>
    <w:rsid w:val="00523E8B"/>
    <w:rsid w:val="00542A96"/>
    <w:rsid w:val="00575B04"/>
    <w:rsid w:val="005B32DD"/>
    <w:rsid w:val="005C2BE0"/>
    <w:rsid w:val="00674D9C"/>
    <w:rsid w:val="0069635A"/>
    <w:rsid w:val="006A7BA8"/>
    <w:rsid w:val="006D5C98"/>
    <w:rsid w:val="006F0E83"/>
    <w:rsid w:val="00715568"/>
    <w:rsid w:val="007374C1"/>
    <w:rsid w:val="00751BCD"/>
    <w:rsid w:val="0079441D"/>
    <w:rsid w:val="007D003C"/>
    <w:rsid w:val="007D6E84"/>
    <w:rsid w:val="00804F2F"/>
    <w:rsid w:val="008247FE"/>
    <w:rsid w:val="00873704"/>
    <w:rsid w:val="00887041"/>
    <w:rsid w:val="00894B0A"/>
    <w:rsid w:val="008B64CE"/>
    <w:rsid w:val="008F385C"/>
    <w:rsid w:val="00900B29"/>
    <w:rsid w:val="009315AE"/>
    <w:rsid w:val="009424FE"/>
    <w:rsid w:val="00967861"/>
    <w:rsid w:val="009732A3"/>
    <w:rsid w:val="00974252"/>
    <w:rsid w:val="009758CD"/>
    <w:rsid w:val="009804A6"/>
    <w:rsid w:val="009B62FB"/>
    <w:rsid w:val="009C2863"/>
    <w:rsid w:val="009D1E3B"/>
    <w:rsid w:val="009F42A7"/>
    <w:rsid w:val="00A86C0A"/>
    <w:rsid w:val="00AD28C1"/>
    <w:rsid w:val="00AF636D"/>
    <w:rsid w:val="00B24833"/>
    <w:rsid w:val="00B472DC"/>
    <w:rsid w:val="00B71607"/>
    <w:rsid w:val="00BA0C6D"/>
    <w:rsid w:val="00BE128A"/>
    <w:rsid w:val="00BE72DE"/>
    <w:rsid w:val="00BF6A5C"/>
    <w:rsid w:val="00C21B83"/>
    <w:rsid w:val="00C52DE7"/>
    <w:rsid w:val="00C82CA0"/>
    <w:rsid w:val="00CF4019"/>
    <w:rsid w:val="00CF6245"/>
    <w:rsid w:val="00D53ADC"/>
    <w:rsid w:val="00D574C0"/>
    <w:rsid w:val="00D7099F"/>
    <w:rsid w:val="00D973D8"/>
    <w:rsid w:val="00DB1558"/>
    <w:rsid w:val="00E66DAA"/>
    <w:rsid w:val="00EA30A6"/>
    <w:rsid w:val="00EC2D6B"/>
    <w:rsid w:val="00EC36FD"/>
    <w:rsid w:val="00EC6795"/>
    <w:rsid w:val="00F41C61"/>
    <w:rsid w:val="00F559B8"/>
    <w:rsid w:val="00F61633"/>
    <w:rsid w:val="00F65FC6"/>
    <w:rsid w:val="00F7220B"/>
    <w:rsid w:val="00FD6AFB"/>
    <w:rsid w:val="00FF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FA2FC3"/>
  <w15:chartTrackingRefBased/>
  <w15:docId w15:val="{396480C7-4FFB-4DB1-BAC9-073892D97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25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qFormat/>
    <w:rsid w:val="00974252"/>
    <w:pPr>
      <w:spacing w:before="60" w:after="60" w:line="240" w:lineRule="auto"/>
    </w:pPr>
    <w:rPr>
      <w:rFonts w:eastAsiaTheme="minorEastAsia"/>
      <w:sz w:val="24"/>
      <w:szCs w:val="24"/>
      <w:lang w:eastAsia="sv-SE"/>
    </w:rPr>
  </w:style>
  <w:style w:type="character" w:customStyle="1" w:styleId="BrdtextChar">
    <w:name w:val="Brödtext Char"/>
    <w:basedOn w:val="Standardstycketeckensnitt"/>
    <w:link w:val="Brdtext"/>
    <w:rsid w:val="00974252"/>
    <w:rPr>
      <w:rFonts w:eastAsiaTheme="minorEastAsia"/>
      <w:sz w:val="24"/>
      <w:szCs w:val="24"/>
      <w:lang w:eastAsia="sv-SE"/>
    </w:rPr>
  </w:style>
  <w:style w:type="paragraph" w:customStyle="1" w:styleId="H1">
    <w:name w:val="H1"/>
    <w:basedOn w:val="Normal"/>
    <w:rsid w:val="00974252"/>
    <w:pPr>
      <w:spacing w:before="240" w:after="240" w:line="240" w:lineRule="auto"/>
    </w:pPr>
    <w:rPr>
      <w:rFonts w:ascii="Times New Roman" w:eastAsia="Times New Roman" w:hAnsi="Times New Roman" w:cs="Times New Roman"/>
      <w:color w:val="31849B"/>
      <w:sz w:val="36"/>
      <w:szCs w:val="24"/>
      <w:lang w:val="en-US"/>
    </w:rPr>
  </w:style>
  <w:style w:type="paragraph" w:customStyle="1" w:styleId="TEXT">
    <w:name w:val="TEXT"/>
    <w:basedOn w:val="Normal"/>
    <w:rsid w:val="009742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Oformateradtabell2">
    <w:name w:val="Plain Table 2"/>
    <w:basedOn w:val="Normaltabell"/>
    <w:uiPriority w:val="42"/>
    <w:rsid w:val="00575B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D574C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574C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574C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574C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574C0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574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574C0"/>
    <w:rPr>
      <w:rFonts w:ascii="Segoe UI" w:hAnsi="Segoe UI" w:cs="Segoe UI"/>
      <w:sz w:val="18"/>
      <w:szCs w:val="18"/>
    </w:rPr>
  </w:style>
  <w:style w:type="paragraph" w:customStyle="1" w:styleId="SupplementaryMaterial">
    <w:name w:val="Supplementary Material"/>
    <w:basedOn w:val="Rubrik"/>
    <w:next w:val="Rubrik"/>
    <w:qFormat/>
    <w:rsid w:val="00F7220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F7220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72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idhuvud">
    <w:name w:val="header"/>
    <w:basedOn w:val="Normal"/>
    <w:link w:val="SidhuvudChar"/>
    <w:uiPriority w:val="99"/>
    <w:unhideWhenUsed/>
    <w:rsid w:val="00F722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7220B"/>
  </w:style>
  <w:style w:type="paragraph" w:styleId="Sidfot">
    <w:name w:val="footer"/>
    <w:basedOn w:val="Normal"/>
    <w:link w:val="SidfotChar"/>
    <w:uiPriority w:val="99"/>
    <w:unhideWhenUsed/>
    <w:rsid w:val="00F722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72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92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58</Words>
  <Characters>8261</Characters>
  <Application>Microsoft Office Word</Application>
  <DocSecurity>0</DocSecurity>
  <Lines>68</Lines>
  <Paragraphs>1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eå Universitet</Company>
  <LinksUpToDate>false</LinksUpToDate>
  <CharactersWithSpaces>9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arehed</dc:creator>
  <cp:keywords/>
  <dc:description/>
  <cp:lastModifiedBy>David Darehed</cp:lastModifiedBy>
  <cp:revision>2</cp:revision>
  <dcterms:created xsi:type="dcterms:W3CDTF">2019-10-13T15:29:00Z</dcterms:created>
  <dcterms:modified xsi:type="dcterms:W3CDTF">2019-10-13T15:29:00Z</dcterms:modified>
</cp:coreProperties>
</file>